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BB6" w:rsidRPr="00E93B23" w:rsidRDefault="00E93B23">
      <w:pPr>
        <w:rPr>
          <w:rFonts w:ascii="Arial" w:hAnsi="Arial" w:cs="Arial"/>
          <w:b/>
        </w:rPr>
      </w:pPr>
      <w:r w:rsidRPr="00E93B23">
        <w:rPr>
          <w:rFonts w:ascii="Arial" w:hAnsi="Arial" w:cs="Arial"/>
          <w:b/>
          <w:sz w:val="22"/>
        </w:rPr>
        <w:t xml:space="preserve">Supplementary Table </w:t>
      </w:r>
      <w:r w:rsidR="00F8737E">
        <w:rPr>
          <w:rFonts w:ascii="Arial" w:hAnsi="Arial" w:cs="Arial" w:hint="eastAsia"/>
          <w:b/>
          <w:sz w:val="22"/>
        </w:rPr>
        <w:t>3</w:t>
      </w:r>
      <w:r w:rsidRPr="00E93B23">
        <w:rPr>
          <w:rFonts w:ascii="Arial" w:hAnsi="Arial" w:cs="Arial"/>
          <w:b/>
          <w:sz w:val="22"/>
        </w:rPr>
        <w:t xml:space="preserve"> the DEPs </w:t>
      </w:r>
      <w:r w:rsidRPr="00E93B23">
        <w:rPr>
          <w:rFonts w:ascii="Arial" w:hAnsi="Arial" w:cs="Arial"/>
          <w:b/>
          <w:bCs/>
          <w:sz w:val="22"/>
        </w:rPr>
        <w:t>previous reports associated with osteoclast differentiation or resorption.</w:t>
      </w:r>
    </w:p>
    <w:tbl>
      <w:tblPr>
        <w:tblStyle w:val="TableGrid"/>
        <w:tblW w:w="1545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6946"/>
        <w:gridCol w:w="1134"/>
        <w:gridCol w:w="1134"/>
        <w:gridCol w:w="1134"/>
        <w:gridCol w:w="851"/>
        <w:gridCol w:w="1559"/>
        <w:gridCol w:w="1417"/>
      </w:tblGrid>
      <w:tr w:rsidR="004711DE" w:rsidRPr="002E2891" w:rsidTr="002E2891">
        <w:trPr>
          <w:trHeight w:val="270"/>
        </w:trPr>
        <w:tc>
          <w:tcPr>
            <w:tcW w:w="1276" w:type="dxa"/>
            <w:noWrap/>
            <w:hideMark/>
          </w:tcPr>
          <w:p w:rsidR="005917A4" w:rsidRPr="002E2891" w:rsidRDefault="005917A4" w:rsidP="00CB569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6946" w:type="dxa"/>
            <w:noWrap/>
            <w:hideMark/>
          </w:tcPr>
          <w:p w:rsidR="005917A4" w:rsidRPr="002E2891" w:rsidRDefault="005917A4" w:rsidP="00CB569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noWrap/>
            <w:hideMark/>
          </w:tcPr>
          <w:p w:rsidR="005917A4" w:rsidRPr="002E2891" w:rsidRDefault="005917A4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134" w:type="dxa"/>
            <w:noWrap/>
            <w:hideMark/>
          </w:tcPr>
          <w:p w:rsidR="005917A4" w:rsidRPr="002E2891" w:rsidRDefault="005917A4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Unique Peptides</w:t>
            </w:r>
          </w:p>
        </w:tc>
        <w:tc>
          <w:tcPr>
            <w:tcW w:w="1134" w:type="dxa"/>
            <w:noWrap/>
            <w:hideMark/>
          </w:tcPr>
          <w:p w:rsidR="005917A4" w:rsidRPr="002E2891" w:rsidRDefault="002E2891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EPZ5676/DMSO</w:t>
            </w:r>
          </w:p>
        </w:tc>
        <w:tc>
          <w:tcPr>
            <w:tcW w:w="851" w:type="dxa"/>
            <w:noWrap/>
            <w:hideMark/>
          </w:tcPr>
          <w:p w:rsidR="005917A4" w:rsidRPr="002E2891" w:rsidRDefault="005917A4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SMs</w:t>
            </w:r>
          </w:p>
        </w:tc>
        <w:tc>
          <w:tcPr>
            <w:tcW w:w="1559" w:type="dxa"/>
            <w:noWrap/>
            <w:hideMark/>
          </w:tcPr>
          <w:p w:rsidR="005917A4" w:rsidRPr="002E2891" w:rsidRDefault="005917A4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overage</w:t>
            </w:r>
          </w:p>
        </w:tc>
        <w:tc>
          <w:tcPr>
            <w:tcW w:w="1417" w:type="dxa"/>
          </w:tcPr>
          <w:p w:rsidR="005917A4" w:rsidRPr="002E2891" w:rsidRDefault="005917A4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Reference</w:t>
            </w:r>
          </w:p>
        </w:tc>
      </w:tr>
      <w:tr w:rsidR="00B26A57" w:rsidRPr="002E2891" w:rsidTr="002E2891">
        <w:trPr>
          <w:trHeight w:val="270"/>
        </w:trPr>
        <w:tc>
          <w:tcPr>
            <w:tcW w:w="8222" w:type="dxa"/>
            <w:gridSpan w:val="2"/>
            <w:noWrap/>
          </w:tcPr>
          <w:p w:rsidR="00B26A57" w:rsidRPr="002E2891" w:rsidRDefault="00A73672" w:rsidP="00301CB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hAnsi="Arial" w:cs="Arial"/>
                <w:b/>
              </w:rPr>
              <w:t>40h pre-osteoclast</w:t>
            </w: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650AA7"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</w:t>
            </w:r>
            <w:r w:rsidR="00B26A57"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utophagy</w:t>
            </w:r>
          </w:p>
        </w:tc>
        <w:tc>
          <w:tcPr>
            <w:tcW w:w="1134" w:type="dxa"/>
            <w:noWrap/>
          </w:tcPr>
          <w:p w:rsidR="00B26A57" w:rsidRPr="002E2891" w:rsidRDefault="00B26A57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:rsidR="00B26A57" w:rsidRPr="002E2891" w:rsidRDefault="00B26A57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:rsidR="00B26A57" w:rsidRPr="002E2891" w:rsidRDefault="00B26A57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noWrap/>
          </w:tcPr>
          <w:p w:rsidR="00B26A57" w:rsidRPr="002E2891" w:rsidRDefault="00B26A57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noWrap/>
          </w:tcPr>
          <w:p w:rsidR="00B26A57" w:rsidRPr="002E2891" w:rsidRDefault="00B26A57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:rsidR="00B26A57" w:rsidRPr="002E2891" w:rsidRDefault="00B26A57" w:rsidP="00301CB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26A57" w:rsidRPr="002E2891" w:rsidTr="002E2891">
        <w:trPr>
          <w:trHeight w:val="270"/>
        </w:trPr>
        <w:tc>
          <w:tcPr>
            <w:tcW w:w="1276" w:type="dxa"/>
            <w:noWrap/>
          </w:tcPr>
          <w:p w:rsidR="00292162" w:rsidRPr="002E2891" w:rsidRDefault="00292162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64337</w:t>
            </w:r>
          </w:p>
        </w:tc>
        <w:tc>
          <w:tcPr>
            <w:tcW w:w="6946" w:type="dxa"/>
            <w:noWrap/>
          </w:tcPr>
          <w:p w:rsidR="00292162" w:rsidRPr="002E2891" w:rsidRDefault="00BA4547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Sequestosome-1; </w:t>
            </w:r>
            <w:r w:rsidR="00292162" w:rsidRPr="002E2891">
              <w:rPr>
                <w:rFonts w:ascii="Arial" w:hAnsi="Arial" w:cs="Arial"/>
                <w:b/>
              </w:rPr>
              <w:t>Sqstm1</w:t>
            </w:r>
          </w:p>
        </w:tc>
        <w:tc>
          <w:tcPr>
            <w:tcW w:w="1134" w:type="dxa"/>
            <w:noWrap/>
          </w:tcPr>
          <w:p w:rsidR="00292162" w:rsidRPr="002E2891" w:rsidRDefault="00292162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4.32</w:t>
            </w:r>
          </w:p>
        </w:tc>
        <w:tc>
          <w:tcPr>
            <w:tcW w:w="1134" w:type="dxa"/>
            <w:noWrap/>
          </w:tcPr>
          <w:p w:rsidR="00292162" w:rsidRPr="002E2891" w:rsidRDefault="00292162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noWrap/>
          </w:tcPr>
          <w:p w:rsidR="00292162" w:rsidRPr="002E2891" w:rsidRDefault="00292162" w:rsidP="00301CBF">
            <w:pPr>
              <w:jc w:val="center"/>
              <w:rPr>
                <w:rFonts w:ascii="Arial" w:hAnsi="Arial" w:cs="Arial"/>
                <w:highlight w:val="red"/>
              </w:rPr>
            </w:pPr>
            <w:r w:rsidRPr="002E2891">
              <w:rPr>
                <w:rFonts w:ascii="Arial" w:hAnsi="Arial" w:cs="Arial"/>
                <w:highlight w:val="red"/>
              </w:rPr>
              <w:t>1.56</w:t>
            </w:r>
          </w:p>
        </w:tc>
        <w:tc>
          <w:tcPr>
            <w:tcW w:w="851" w:type="dxa"/>
            <w:noWrap/>
          </w:tcPr>
          <w:p w:rsidR="00292162" w:rsidRPr="002E2891" w:rsidRDefault="00292162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  <w:noWrap/>
          </w:tcPr>
          <w:p w:rsidR="00292162" w:rsidRPr="002E2891" w:rsidRDefault="00292162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8.96</w:t>
            </w:r>
          </w:p>
        </w:tc>
        <w:tc>
          <w:tcPr>
            <w:tcW w:w="1417" w:type="dxa"/>
          </w:tcPr>
          <w:p w:rsidR="00292162" w:rsidRPr="002E2891" w:rsidRDefault="00292162" w:rsidP="00BD3C91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begin"/>
            </w:r>
            <w:r w:rsidR="00BD3C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instrText xml:space="preserve"> ADDIN EN.CITE &lt;EndNote&gt;&lt;Cite&gt;&lt;Author&gt;McManus&lt;/Author&gt;&lt;Year&gt;2012&lt;/Year&gt;&lt;RecNum&gt;110&lt;/RecNum&gt;&lt;DisplayText&gt;(1)&lt;/DisplayText&gt;&lt;record&gt;&lt;rec-number&gt;110&lt;/rec-number&gt;&lt;foreign-keys&gt;&lt;key app="EN" db-id="dw2ww2faa5xvwqeze0ovz2ryt0rawwdvw5dw" timestamp="1490259611"&gt;110&lt;/key&gt;&lt;/foreign-keys&gt;&lt;ref-type name="Journal Article"&gt;17&lt;/ref-type&gt;&lt;contributors&gt;&lt;authors&gt;&lt;author&gt;McManus, Stephen&lt;/author&gt;&lt;author&gt;Roux, Sophie&lt;/author&gt;&lt;/authors&gt;&lt;/contributors&gt;&lt;titles&gt;&lt;title&gt;The adaptor protein p62/SQSTM1 in osteoclast signaling pathways&lt;/title&gt;&lt;secondary-title&gt;Journal of molecular signaling&lt;/secondary-title&gt;&lt;/titles&gt;&lt;periodical&gt;&lt;full-title&gt;Journal of molecular signaling&lt;/full-title&gt;&lt;/periodical&gt;&lt;pages&gt;1&lt;/pages&gt;&lt;volume&gt;7&lt;/volume&gt;&lt;number&gt;1&lt;/number&gt;&lt;dates&gt;&lt;year&gt;2012&lt;/year&gt;&lt;/dates&gt;&lt;isbn&gt;1750-2187&lt;/isbn&gt;&lt;urls&gt;&lt;/urls&gt;&lt;/record&gt;&lt;/Cite&gt;&lt;/EndNote&gt;</w:instrText>
            </w: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separate"/>
            </w:r>
            <w:r w:rsidR="00BD3C91">
              <w:rPr>
                <w:rFonts w:ascii="Arial" w:eastAsia="宋体" w:hAnsi="Arial" w:cs="Arial"/>
                <w:bCs/>
                <w:noProof/>
                <w:color w:val="000000"/>
                <w:kern w:val="0"/>
                <w:szCs w:val="21"/>
              </w:rPr>
              <w:t>(1)</w:t>
            </w: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B26A57" w:rsidRPr="002E2891" w:rsidTr="002E2891">
        <w:trPr>
          <w:trHeight w:val="270"/>
        </w:trPr>
        <w:tc>
          <w:tcPr>
            <w:tcW w:w="1276" w:type="dxa"/>
            <w:noWrap/>
          </w:tcPr>
          <w:p w:rsidR="004050F8" w:rsidRPr="002E2891" w:rsidRDefault="004050F8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9EQH3</w:t>
            </w:r>
          </w:p>
        </w:tc>
        <w:tc>
          <w:tcPr>
            <w:tcW w:w="6946" w:type="dxa"/>
            <w:noWrap/>
          </w:tcPr>
          <w:p w:rsidR="004050F8" w:rsidRPr="002E2891" w:rsidRDefault="004050F8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Vacuolar protein sorting-associated protein 35</w:t>
            </w:r>
            <w:r w:rsidR="00BA4547" w:rsidRPr="002E2891">
              <w:rPr>
                <w:rFonts w:ascii="Arial" w:hAnsi="Arial" w:cs="Arial"/>
              </w:rPr>
              <w:t xml:space="preserve">; </w:t>
            </w:r>
            <w:r w:rsidR="00BA4547" w:rsidRPr="002E2891">
              <w:rPr>
                <w:rFonts w:ascii="Arial" w:hAnsi="Arial" w:cs="Arial"/>
                <w:b/>
              </w:rPr>
              <w:t>Vps35</w:t>
            </w:r>
          </w:p>
        </w:tc>
        <w:tc>
          <w:tcPr>
            <w:tcW w:w="1134" w:type="dxa"/>
            <w:noWrap/>
          </w:tcPr>
          <w:p w:rsidR="004050F8" w:rsidRPr="002E2891" w:rsidRDefault="004050F8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1.19</w:t>
            </w:r>
          </w:p>
        </w:tc>
        <w:tc>
          <w:tcPr>
            <w:tcW w:w="1134" w:type="dxa"/>
            <w:noWrap/>
          </w:tcPr>
          <w:p w:rsidR="004050F8" w:rsidRPr="002E2891" w:rsidRDefault="004050F8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noWrap/>
          </w:tcPr>
          <w:p w:rsidR="004050F8" w:rsidRPr="002E2891" w:rsidRDefault="004050F8" w:rsidP="00301CBF">
            <w:pPr>
              <w:jc w:val="center"/>
              <w:rPr>
                <w:rFonts w:ascii="Arial" w:hAnsi="Arial" w:cs="Arial"/>
                <w:highlight w:val="red"/>
              </w:rPr>
            </w:pPr>
            <w:r w:rsidRPr="002E2891">
              <w:rPr>
                <w:rFonts w:ascii="Arial" w:hAnsi="Arial" w:cs="Arial"/>
                <w:highlight w:val="red"/>
              </w:rPr>
              <w:t>1.25</w:t>
            </w:r>
          </w:p>
        </w:tc>
        <w:tc>
          <w:tcPr>
            <w:tcW w:w="851" w:type="dxa"/>
            <w:noWrap/>
          </w:tcPr>
          <w:p w:rsidR="004050F8" w:rsidRPr="002E2891" w:rsidRDefault="004050F8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5</w:t>
            </w:r>
          </w:p>
        </w:tc>
        <w:tc>
          <w:tcPr>
            <w:tcW w:w="1559" w:type="dxa"/>
            <w:noWrap/>
          </w:tcPr>
          <w:p w:rsidR="004050F8" w:rsidRPr="002E2891" w:rsidRDefault="004050F8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8.22</w:t>
            </w:r>
          </w:p>
        </w:tc>
        <w:tc>
          <w:tcPr>
            <w:tcW w:w="1417" w:type="dxa"/>
          </w:tcPr>
          <w:p w:rsidR="004050F8" w:rsidRPr="002E2891" w:rsidRDefault="004050F8" w:rsidP="00BD3C91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begin"/>
            </w:r>
            <w:r w:rsidR="00BD3C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instrText xml:space="preserve"> ADDIN EN.CITE &lt;EndNote&gt;&lt;Cite&gt;&lt;Author&gt;Xia&lt;/Author&gt;&lt;Year&gt;2013&lt;/Year&gt;&lt;RecNum&gt;54&lt;/RecNum&gt;&lt;DisplayText&gt;(2)&lt;/DisplayText&gt;&lt;record&gt;&lt;rec-number&gt;54&lt;/rec-number&gt;&lt;foreign-keys&gt;&lt;key app="EN" db-id="dw2ww2faa5xvwqeze0ovz2ryt0rawwdvw5dw" timestamp="1490259611"&gt;54&lt;/key&gt;&lt;/foreign-keys&gt;&lt;ref-type name="Journal Article"&gt;17&lt;/ref-type&gt;&lt;contributors&gt;&lt;authors&gt;&lt;author&gt;Xia, Wen-Fang&lt;/author&gt;&lt;author&gt;Tang, Fu-Lei&lt;/author&gt;&lt;author&gt;Xiong, Lei&lt;/author&gt;&lt;author&gt;Xiong, Shan&lt;/author&gt;&lt;author&gt;Jung, Ji-Ung&lt;/author&gt;&lt;author&gt;Lee, Dae-Hoon&lt;/author&gt;&lt;author&gt;Li, Xing-Sheng&lt;/author&gt;&lt;author&gt;Feng, Xu&lt;/author&gt;&lt;author&gt;Mei, Lin&lt;/author&gt;&lt;author&gt;Xiong, Wen-Cheng&lt;/author&gt;&lt;/authors&gt;&lt;/contributors&gt;&lt;titles&gt;&lt;title&gt;Vps35 loss promotes hyperresorptive osteoclastogenesis and osteoporosis via sustained RANKL signaling&lt;/title&gt;&lt;secondary-title&gt;The Journal of Cell Biology&lt;/secondary-title&gt;&lt;/titles&gt;&lt;periodical&gt;&lt;full-title&gt;The Journal of Cell Biology&lt;/full-title&gt;&lt;/periodical&gt;&lt;pages&gt;821-837&lt;/pages&gt;&lt;volume&gt;200&lt;/volume&gt;&lt;number&gt;6&lt;/number&gt;&lt;dates&gt;&lt;year&gt;2013&lt;/year&gt;&lt;/dates&gt;&lt;urls&gt;&lt;/urls&gt;&lt;electronic-resource-num&gt;10.1083/jcb.201207154&lt;/electronic-resource-num&gt;&lt;/record&gt;&lt;/Cite&gt;&lt;/EndNote&gt;</w:instrText>
            </w: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separate"/>
            </w:r>
            <w:r w:rsidR="00BD3C91">
              <w:rPr>
                <w:rFonts w:ascii="Arial" w:eastAsia="宋体" w:hAnsi="Arial" w:cs="Arial"/>
                <w:bCs/>
                <w:noProof/>
                <w:color w:val="000000"/>
                <w:kern w:val="0"/>
                <w:szCs w:val="21"/>
              </w:rPr>
              <w:t>(2)</w:t>
            </w: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B26A57" w:rsidRPr="002E2891" w:rsidTr="002E2891">
        <w:trPr>
          <w:trHeight w:val="270"/>
        </w:trPr>
        <w:tc>
          <w:tcPr>
            <w:tcW w:w="1276" w:type="dxa"/>
            <w:noWrap/>
          </w:tcPr>
          <w:p w:rsidR="00CD6431" w:rsidRPr="002E2891" w:rsidRDefault="00CD6431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01887</w:t>
            </w:r>
          </w:p>
        </w:tc>
        <w:tc>
          <w:tcPr>
            <w:tcW w:w="6946" w:type="dxa"/>
            <w:noWrap/>
          </w:tcPr>
          <w:p w:rsidR="00CD6431" w:rsidRPr="002E2891" w:rsidRDefault="00CD6431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Beta-2-microglobulin</w:t>
            </w:r>
            <w:r w:rsidR="00BA4547" w:rsidRPr="002E2891">
              <w:rPr>
                <w:rFonts w:ascii="Arial" w:hAnsi="Arial" w:cs="Arial"/>
              </w:rPr>
              <w:t xml:space="preserve">; </w:t>
            </w:r>
            <w:r w:rsidRPr="002E2891">
              <w:rPr>
                <w:rFonts w:ascii="Arial" w:hAnsi="Arial" w:cs="Arial"/>
                <w:b/>
              </w:rPr>
              <w:t>B2m</w:t>
            </w:r>
          </w:p>
        </w:tc>
        <w:tc>
          <w:tcPr>
            <w:tcW w:w="1134" w:type="dxa"/>
            <w:noWrap/>
          </w:tcPr>
          <w:p w:rsidR="00CD6431" w:rsidRPr="002E2891" w:rsidRDefault="00CD6431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7.02</w:t>
            </w:r>
          </w:p>
        </w:tc>
        <w:tc>
          <w:tcPr>
            <w:tcW w:w="1134" w:type="dxa"/>
            <w:noWrap/>
          </w:tcPr>
          <w:p w:rsidR="00CD6431" w:rsidRPr="002E2891" w:rsidRDefault="00CD6431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</w:tcPr>
          <w:p w:rsidR="00CD6431" w:rsidRPr="002E2891" w:rsidRDefault="00CD6431" w:rsidP="00301CBF">
            <w:pPr>
              <w:jc w:val="center"/>
              <w:rPr>
                <w:rFonts w:ascii="Arial" w:hAnsi="Arial" w:cs="Arial"/>
                <w:highlight w:val="red"/>
              </w:rPr>
            </w:pPr>
            <w:r w:rsidRPr="002E2891">
              <w:rPr>
                <w:rFonts w:ascii="Arial" w:hAnsi="Arial" w:cs="Arial"/>
                <w:highlight w:val="red"/>
              </w:rPr>
              <w:t>1.24</w:t>
            </w:r>
          </w:p>
        </w:tc>
        <w:tc>
          <w:tcPr>
            <w:tcW w:w="851" w:type="dxa"/>
            <w:noWrap/>
          </w:tcPr>
          <w:p w:rsidR="00CD6431" w:rsidRPr="002E2891" w:rsidRDefault="00CD6431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noWrap/>
          </w:tcPr>
          <w:p w:rsidR="00CD6431" w:rsidRPr="002E2891" w:rsidRDefault="00CD6431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9.50</w:t>
            </w:r>
          </w:p>
        </w:tc>
        <w:tc>
          <w:tcPr>
            <w:tcW w:w="1417" w:type="dxa"/>
          </w:tcPr>
          <w:p w:rsidR="00CD6431" w:rsidRPr="002E2891" w:rsidRDefault="00CD6431" w:rsidP="00BD3C91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</w:pP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NZW5hYTwvQXV0aG9yPjxZZWFyPjIwMDg8L1llYXI+PFJl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I3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</w:fldData>
              </w:fldChar>
            </w:r>
            <w:r w:rsidR="00BD3C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instrText xml:space="preserve"> ADDIN EN.CITE </w:instrText>
            </w:r>
            <w:r w:rsidR="00BD3C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begin">
                <w:fldData xml:space="preserve">PEVuZE5vdGU+PENpdGU+PEF1dGhvcj5NZW5hYTwvQXV0aG9yPjxZZWFyPjIwMDg8L1llYXI+PFJl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I3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</w:fldData>
              </w:fldChar>
            </w:r>
            <w:r w:rsidR="00BD3C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instrText xml:space="preserve"> ADDIN EN.CITE.DATA </w:instrText>
            </w:r>
            <w:r w:rsidR="00BD3C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</w:r>
            <w:r w:rsidR="00BD3C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end"/>
            </w: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separate"/>
            </w:r>
            <w:r w:rsidR="00BD3C91">
              <w:rPr>
                <w:rFonts w:ascii="Arial" w:eastAsia="宋体" w:hAnsi="Arial" w:cs="Arial"/>
                <w:bCs/>
                <w:noProof/>
                <w:color w:val="000000"/>
                <w:kern w:val="0"/>
                <w:szCs w:val="21"/>
              </w:rPr>
              <w:t>(3)</w:t>
            </w: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B26A57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9C517D" w:rsidRPr="002E2891" w:rsidRDefault="009C517D" w:rsidP="00301CBF">
            <w:pPr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O89017</w:t>
            </w:r>
          </w:p>
        </w:tc>
        <w:tc>
          <w:tcPr>
            <w:tcW w:w="6946" w:type="dxa"/>
            <w:noWrap/>
            <w:vAlign w:val="bottom"/>
          </w:tcPr>
          <w:p w:rsidR="009C517D" w:rsidRPr="002E2891" w:rsidRDefault="009C517D" w:rsidP="00BA4547">
            <w:pPr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  <w:proofErr w:type="spellStart"/>
            <w:r w:rsidRPr="002E2891">
              <w:rPr>
                <w:rFonts w:ascii="Arial" w:hAnsi="Arial" w:cs="Arial"/>
                <w:color w:val="000000"/>
                <w:sz w:val="22"/>
              </w:rPr>
              <w:t>Legumain</w:t>
            </w:r>
            <w:proofErr w:type="spellEnd"/>
            <w:r w:rsidR="00BA4547" w:rsidRPr="002E2891">
              <w:rPr>
                <w:rFonts w:ascii="Arial" w:hAnsi="Arial" w:cs="Arial"/>
                <w:color w:val="000000"/>
                <w:sz w:val="22"/>
              </w:rPr>
              <w:t>;</w:t>
            </w:r>
            <w:r w:rsidR="00BA4547" w:rsidRPr="002E2891">
              <w:rPr>
                <w:rFonts w:ascii="Arial" w:hAnsi="Arial" w:cs="Arial"/>
                <w:b/>
                <w:color w:val="000000"/>
                <w:sz w:val="22"/>
              </w:rPr>
              <w:t xml:space="preserve"> </w:t>
            </w:r>
            <w:proofErr w:type="spellStart"/>
            <w:r w:rsidRPr="002E2891">
              <w:rPr>
                <w:rFonts w:ascii="Arial" w:hAnsi="Arial" w:cs="Arial"/>
                <w:b/>
                <w:color w:val="000000"/>
                <w:sz w:val="22"/>
              </w:rPr>
              <w:t>Lgm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9C517D" w:rsidRPr="002E2891" w:rsidRDefault="009C517D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30.78</w:t>
            </w:r>
          </w:p>
        </w:tc>
        <w:tc>
          <w:tcPr>
            <w:tcW w:w="1134" w:type="dxa"/>
            <w:noWrap/>
            <w:vAlign w:val="bottom"/>
          </w:tcPr>
          <w:p w:rsidR="009C517D" w:rsidRPr="002E2891" w:rsidRDefault="009C517D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9C517D" w:rsidRPr="002E2891" w:rsidRDefault="009C517D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  <w:highlight w:val="green"/>
              </w:rPr>
              <w:t>0.66</w:t>
            </w:r>
          </w:p>
        </w:tc>
        <w:tc>
          <w:tcPr>
            <w:tcW w:w="851" w:type="dxa"/>
            <w:noWrap/>
            <w:vAlign w:val="bottom"/>
          </w:tcPr>
          <w:p w:rsidR="009C517D" w:rsidRPr="002E2891" w:rsidRDefault="009C517D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1559" w:type="dxa"/>
            <w:noWrap/>
            <w:vAlign w:val="bottom"/>
          </w:tcPr>
          <w:p w:rsidR="009C517D" w:rsidRPr="002E2891" w:rsidRDefault="009C517D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10.57</w:t>
            </w:r>
          </w:p>
        </w:tc>
        <w:tc>
          <w:tcPr>
            <w:tcW w:w="1417" w:type="dxa"/>
            <w:vAlign w:val="bottom"/>
          </w:tcPr>
          <w:p w:rsidR="009C517D" w:rsidRPr="002E2891" w:rsidRDefault="009C517D" w:rsidP="00BD3C91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eastAsia="宋体" w:hAnsi="Arial" w:cs="Arial"/>
                <w:color w:val="000000"/>
                <w:sz w:val="22"/>
              </w:rPr>
              <w:fldChar w:fldCharType="begin">
                <w:fldData xml:space="preserve">PEVuZE5vdGU+PENpdGU+PEF1dGhvcj5DaG9pPC9BdXRob3I+PFllYXI+MTk5OTwvWWVhcj48UmVj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I3NzQ3LTUzPC9wYWdl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</w:fldData>
              </w:fldChar>
            </w:r>
            <w:r w:rsidR="00BD3C91">
              <w:rPr>
                <w:rFonts w:ascii="Arial" w:eastAsia="宋体" w:hAnsi="Arial" w:cs="Arial"/>
                <w:color w:val="000000"/>
                <w:sz w:val="22"/>
              </w:rPr>
              <w:instrText xml:space="preserve"> ADDIN EN.CITE </w:instrText>
            </w:r>
            <w:r w:rsidR="00BD3C91">
              <w:rPr>
                <w:rFonts w:ascii="Arial" w:eastAsia="宋体" w:hAnsi="Arial" w:cs="Arial"/>
                <w:color w:val="000000"/>
                <w:sz w:val="22"/>
              </w:rPr>
              <w:fldChar w:fldCharType="begin">
                <w:fldData xml:space="preserve">PEVuZE5vdGU+PENpdGU+PEF1dGhvcj5DaG9pPC9BdXRob3I+PFllYXI+MTk5OTwvWWVhcj48UmVj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</w:fldData>
              </w:fldChar>
            </w:r>
            <w:r w:rsidR="00BD3C91">
              <w:rPr>
                <w:rFonts w:ascii="Arial" w:eastAsia="宋体" w:hAnsi="Arial" w:cs="Arial"/>
                <w:color w:val="000000"/>
                <w:sz w:val="22"/>
              </w:rPr>
              <w:instrText xml:space="preserve"> ADDIN EN.CITE.DATA </w:instrText>
            </w:r>
            <w:r w:rsidR="00BD3C91">
              <w:rPr>
                <w:rFonts w:ascii="Arial" w:eastAsia="宋体" w:hAnsi="Arial" w:cs="Arial"/>
                <w:color w:val="000000"/>
                <w:sz w:val="22"/>
              </w:rPr>
            </w:r>
            <w:r w:rsidR="00BD3C91">
              <w:rPr>
                <w:rFonts w:ascii="Arial" w:eastAsia="宋体" w:hAnsi="Arial" w:cs="Arial"/>
                <w:color w:val="000000"/>
                <w:sz w:val="22"/>
              </w:rPr>
              <w:fldChar w:fldCharType="end"/>
            </w:r>
            <w:r w:rsidRPr="002E2891">
              <w:rPr>
                <w:rFonts w:ascii="Arial" w:eastAsia="宋体" w:hAnsi="Arial" w:cs="Arial"/>
                <w:color w:val="000000"/>
                <w:sz w:val="22"/>
              </w:rPr>
              <w:fldChar w:fldCharType="separate"/>
            </w:r>
            <w:r w:rsidR="00BD3C91">
              <w:rPr>
                <w:rFonts w:ascii="Arial" w:eastAsia="宋体" w:hAnsi="Arial" w:cs="Arial"/>
                <w:noProof/>
                <w:color w:val="000000"/>
                <w:sz w:val="22"/>
              </w:rPr>
              <w:t>(4)</w:t>
            </w:r>
            <w:r w:rsidRPr="002E2891">
              <w:rPr>
                <w:rFonts w:ascii="Arial" w:eastAsia="宋体" w:hAnsi="Arial" w:cs="Arial"/>
                <w:color w:val="000000"/>
                <w:sz w:val="22"/>
              </w:rPr>
              <w:fldChar w:fldCharType="end"/>
            </w:r>
          </w:p>
        </w:tc>
      </w:tr>
      <w:tr w:rsidR="00207142" w:rsidRPr="002E2891" w:rsidTr="002E2891">
        <w:trPr>
          <w:trHeight w:val="270"/>
        </w:trPr>
        <w:tc>
          <w:tcPr>
            <w:tcW w:w="8222" w:type="dxa"/>
            <w:gridSpan w:val="2"/>
            <w:noWrap/>
            <w:vAlign w:val="bottom"/>
          </w:tcPr>
          <w:p w:rsidR="00207142" w:rsidRPr="002E2891" w:rsidRDefault="00A73672" w:rsidP="00301CBF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b/>
              </w:rPr>
              <w:t>40h pre-osteoclast</w:t>
            </w: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650AA7" w:rsidRPr="002E2891">
              <w:rPr>
                <w:rFonts w:ascii="Arial" w:hAnsi="Arial" w:cs="Arial"/>
                <w:b/>
                <w:color w:val="000000"/>
                <w:sz w:val="22"/>
              </w:rPr>
              <w:t>Actin c</w:t>
            </w:r>
            <w:r w:rsidR="00207142" w:rsidRPr="002E2891">
              <w:rPr>
                <w:rFonts w:ascii="Arial" w:hAnsi="Arial" w:cs="Arial"/>
                <w:b/>
                <w:color w:val="000000"/>
                <w:sz w:val="22"/>
              </w:rPr>
              <w:t>ytoskeleton</w:t>
            </w:r>
            <w:r w:rsidR="009D6FD1" w:rsidRPr="002E2891">
              <w:rPr>
                <w:rFonts w:ascii="Arial" w:hAnsi="Arial" w:cs="Arial"/>
                <w:b/>
                <w:color w:val="000000"/>
                <w:sz w:val="22"/>
              </w:rPr>
              <w:t xml:space="preserve"> organization</w:t>
            </w:r>
          </w:p>
        </w:tc>
        <w:tc>
          <w:tcPr>
            <w:tcW w:w="1134" w:type="dxa"/>
            <w:noWrap/>
            <w:vAlign w:val="bottom"/>
          </w:tcPr>
          <w:p w:rsidR="00207142" w:rsidRPr="002E2891" w:rsidRDefault="00207142" w:rsidP="00301CB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noWrap/>
            <w:vAlign w:val="bottom"/>
          </w:tcPr>
          <w:p w:rsidR="00207142" w:rsidRPr="002E2891" w:rsidRDefault="00207142" w:rsidP="00301CB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noWrap/>
            <w:vAlign w:val="bottom"/>
          </w:tcPr>
          <w:p w:rsidR="00207142" w:rsidRPr="002E2891" w:rsidRDefault="00207142" w:rsidP="00301CB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851" w:type="dxa"/>
            <w:noWrap/>
            <w:vAlign w:val="bottom"/>
          </w:tcPr>
          <w:p w:rsidR="00207142" w:rsidRPr="002E2891" w:rsidRDefault="00207142" w:rsidP="00301CB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59" w:type="dxa"/>
            <w:noWrap/>
            <w:vAlign w:val="bottom"/>
          </w:tcPr>
          <w:p w:rsidR="00207142" w:rsidRPr="002E2891" w:rsidRDefault="00207142" w:rsidP="00301CBF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17" w:type="dxa"/>
            <w:vAlign w:val="bottom"/>
          </w:tcPr>
          <w:p w:rsidR="00207142" w:rsidRPr="002E2891" w:rsidRDefault="00207142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</w:tr>
      <w:tr w:rsidR="008B3548" w:rsidRPr="002E2891" w:rsidTr="00677AE0">
        <w:trPr>
          <w:trHeight w:val="80"/>
        </w:trPr>
        <w:tc>
          <w:tcPr>
            <w:tcW w:w="1276" w:type="dxa"/>
            <w:noWrap/>
          </w:tcPr>
          <w:p w:rsidR="008B3548" w:rsidRPr="008B3548" w:rsidRDefault="008B3548" w:rsidP="008B3548">
            <w:pPr>
              <w:jc w:val="left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Q05144</w:t>
            </w:r>
          </w:p>
        </w:tc>
        <w:tc>
          <w:tcPr>
            <w:tcW w:w="6946" w:type="dxa"/>
            <w:noWrap/>
          </w:tcPr>
          <w:p w:rsidR="008B3548" w:rsidRPr="008B3548" w:rsidRDefault="008B3548" w:rsidP="008B3548">
            <w:pPr>
              <w:jc w:val="left"/>
              <w:rPr>
                <w:rFonts w:ascii="Arial" w:hAnsi="Arial" w:cs="Arial"/>
              </w:rPr>
            </w:pPr>
            <w:proofErr w:type="spellStart"/>
            <w:r w:rsidRPr="008B3548">
              <w:rPr>
                <w:rFonts w:ascii="Arial" w:hAnsi="Arial" w:cs="Arial"/>
              </w:rPr>
              <w:t>Ras</w:t>
            </w:r>
            <w:proofErr w:type="spellEnd"/>
            <w:r w:rsidRPr="008B3548">
              <w:rPr>
                <w:rFonts w:ascii="Arial" w:hAnsi="Arial" w:cs="Arial"/>
              </w:rPr>
              <w:t>-related C3 botulinum toxin substrate 2</w:t>
            </w:r>
            <w:r>
              <w:rPr>
                <w:rFonts w:ascii="Arial" w:hAnsi="Arial" w:cs="Arial"/>
              </w:rPr>
              <w:t xml:space="preserve">; </w:t>
            </w:r>
            <w:r w:rsidRPr="008B3548">
              <w:rPr>
                <w:rFonts w:ascii="Arial" w:hAnsi="Arial" w:cs="Arial"/>
                <w:b/>
              </w:rPr>
              <w:t>Rac2</w:t>
            </w:r>
          </w:p>
        </w:tc>
        <w:tc>
          <w:tcPr>
            <w:tcW w:w="1134" w:type="dxa"/>
            <w:noWrap/>
          </w:tcPr>
          <w:p w:rsidR="008B3548" w:rsidRPr="008B3548" w:rsidRDefault="008B3548" w:rsidP="008B3548">
            <w:pPr>
              <w:jc w:val="center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58.57</w:t>
            </w:r>
          </w:p>
        </w:tc>
        <w:tc>
          <w:tcPr>
            <w:tcW w:w="1134" w:type="dxa"/>
            <w:noWrap/>
          </w:tcPr>
          <w:p w:rsidR="008B3548" w:rsidRPr="008B3548" w:rsidRDefault="008B3548" w:rsidP="008B3548">
            <w:pPr>
              <w:jc w:val="center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8B3548" w:rsidRPr="00677AE0" w:rsidRDefault="008B3548" w:rsidP="008B3548">
            <w:pPr>
              <w:jc w:val="center"/>
              <w:rPr>
                <w:rFonts w:ascii="Arial" w:hAnsi="Arial" w:cs="Arial"/>
                <w:highlight w:val="green"/>
              </w:rPr>
            </w:pPr>
            <w:r w:rsidRPr="00677AE0">
              <w:rPr>
                <w:rFonts w:ascii="Arial" w:hAnsi="Arial" w:cs="Arial"/>
                <w:highlight w:val="green"/>
              </w:rPr>
              <w:t>0.82</w:t>
            </w:r>
          </w:p>
        </w:tc>
        <w:tc>
          <w:tcPr>
            <w:tcW w:w="851" w:type="dxa"/>
            <w:noWrap/>
          </w:tcPr>
          <w:p w:rsidR="008B3548" w:rsidRPr="008B3548" w:rsidRDefault="008B3548" w:rsidP="008B3548">
            <w:pPr>
              <w:jc w:val="center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18</w:t>
            </w:r>
          </w:p>
        </w:tc>
        <w:tc>
          <w:tcPr>
            <w:tcW w:w="1559" w:type="dxa"/>
            <w:noWrap/>
          </w:tcPr>
          <w:p w:rsidR="008B3548" w:rsidRPr="008B3548" w:rsidRDefault="008B3548" w:rsidP="008B3548">
            <w:pPr>
              <w:jc w:val="center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40.10</w:t>
            </w:r>
          </w:p>
        </w:tc>
        <w:tc>
          <w:tcPr>
            <w:tcW w:w="1417" w:type="dxa"/>
          </w:tcPr>
          <w:p w:rsidR="008B3548" w:rsidRPr="002E2891" w:rsidRDefault="008B3548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Dcm9rZTwvQXV0aG9yPjxZZWFyPjIwMTE8L1llYXI+PFJl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Dcm9rZTwvQXV0aG9yPjxZZWFyPjIwMTE8L1llYXI+PFJl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5, 6)</w:t>
            </w:r>
            <w:r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8B3548" w:rsidRPr="002E2891" w:rsidTr="00272D90">
        <w:trPr>
          <w:trHeight w:val="270"/>
        </w:trPr>
        <w:tc>
          <w:tcPr>
            <w:tcW w:w="1276" w:type="dxa"/>
            <w:noWrap/>
          </w:tcPr>
          <w:p w:rsidR="008B3548" w:rsidRPr="008B3548" w:rsidRDefault="008B3548" w:rsidP="008B3548">
            <w:pPr>
              <w:jc w:val="left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P63085</w:t>
            </w:r>
          </w:p>
        </w:tc>
        <w:tc>
          <w:tcPr>
            <w:tcW w:w="6946" w:type="dxa"/>
            <w:noWrap/>
          </w:tcPr>
          <w:p w:rsidR="008B3548" w:rsidRPr="008B3548" w:rsidRDefault="008B3548" w:rsidP="008B3548">
            <w:pPr>
              <w:jc w:val="left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Mitogen-activated protein kinase 1</w:t>
            </w:r>
            <w:r>
              <w:rPr>
                <w:rFonts w:ascii="Arial" w:hAnsi="Arial" w:cs="Arial"/>
              </w:rPr>
              <w:t xml:space="preserve">; </w:t>
            </w:r>
            <w:r w:rsidRPr="008B3548">
              <w:rPr>
                <w:rFonts w:ascii="Arial" w:hAnsi="Arial" w:cs="Arial"/>
                <w:b/>
              </w:rPr>
              <w:t>Mapk1</w:t>
            </w:r>
          </w:p>
        </w:tc>
        <w:tc>
          <w:tcPr>
            <w:tcW w:w="1134" w:type="dxa"/>
            <w:noWrap/>
          </w:tcPr>
          <w:p w:rsidR="008B3548" w:rsidRPr="008B3548" w:rsidRDefault="008B3548" w:rsidP="008B3548">
            <w:pPr>
              <w:jc w:val="center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22.99</w:t>
            </w:r>
          </w:p>
        </w:tc>
        <w:tc>
          <w:tcPr>
            <w:tcW w:w="1134" w:type="dxa"/>
            <w:noWrap/>
          </w:tcPr>
          <w:p w:rsidR="008B3548" w:rsidRPr="008B3548" w:rsidRDefault="008B3548" w:rsidP="008B3548">
            <w:pPr>
              <w:jc w:val="center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8B3548" w:rsidRPr="00677AE0" w:rsidRDefault="008B3548" w:rsidP="008B3548">
            <w:pPr>
              <w:jc w:val="center"/>
              <w:rPr>
                <w:rFonts w:ascii="Arial" w:hAnsi="Arial" w:cs="Arial"/>
                <w:highlight w:val="green"/>
              </w:rPr>
            </w:pPr>
            <w:r w:rsidRPr="00677AE0">
              <w:rPr>
                <w:rFonts w:ascii="Arial" w:hAnsi="Arial" w:cs="Arial"/>
                <w:highlight w:val="green"/>
              </w:rPr>
              <w:t>0.83</w:t>
            </w:r>
          </w:p>
        </w:tc>
        <w:tc>
          <w:tcPr>
            <w:tcW w:w="851" w:type="dxa"/>
            <w:noWrap/>
          </w:tcPr>
          <w:p w:rsidR="008B3548" w:rsidRPr="008B3548" w:rsidRDefault="008B3548" w:rsidP="008B3548">
            <w:pPr>
              <w:jc w:val="center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noWrap/>
          </w:tcPr>
          <w:p w:rsidR="008B3548" w:rsidRPr="008B3548" w:rsidRDefault="008B3548" w:rsidP="008B3548">
            <w:pPr>
              <w:jc w:val="center"/>
              <w:rPr>
                <w:rFonts w:ascii="Arial" w:hAnsi="Arial" w:cs="Arial"/>
              </w:rPr>
            </w:pPr>
            <w:r w:rsidRPr="008B3548">
              <w:rPr>
                <w:rFonts w:ascii="Arial" w:hAnsi="Arial" w:cs="Arial"/>
              </w:rPr>
              <w:t>18.16</w:t>
            </w:r>
          </w:p>
        </w:tc>
        <w:tc>
          <w:tcPr>
            <w:tcW w:w="1417" w:type="dxa"/>
          </w:tcPr>
          <w:p w:rsidR="008B3548" w:rsidRPr="002E2891" w:rsidRDefault="008B3548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IZTwvQXV0aG9yPjxZZWFyPjIwMTE8L1llYXI+PFJlY051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IZTwvQXV0aG9yPjxZZWFyPjIwMTE8L1llYXI+PFJlY051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7, 8)</w:t>
            </w:r>
            <w:r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D87C45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P62204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D87C45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Calmodulin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Calm1</w:t>
            </w:r>
            <w:r w:rsidRPr="002E2891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D87C4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17.05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D87C4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D87C4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green"/>
              </w:rPr>
              <w:t>0.49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D87C4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36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D87C4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61.74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/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&lt;EndNote&gt;&lt;Cite&gt;&lt;Author&gt;Masuyama&lt;/Author&gt;&lt;Year&gt;2012&lt;/Year&gt;&lt;RecNum&gt;104&lt;/RecNum&gt;&lt;DisplayText&gt;(9)&lt;/DisplayText&gt;&lt;record&gt;&lt;rec-number&gt;104&lt;/rec-number&gt;&lt;foreign-keys&gt;&lt;key app="EN" db-id="dw2ww2faa5xvwqeze0ovz2ryt0rawwdvw5dw" timestamp="1490259611"&gt;104&lt;/key&gt;&lt;/foreign-keys&gt;&lt;ref-type name="Journal Article"&gt;17&lt;/ref-type&gt;&lt;contributors&gt;&lt;authors&gt;&lt;author&gt;Masuyama, Ritsuko&lt;/author&gt;&lt;author&gt;Mizuno, Atsuko&lt;/author&gt;&lt;author&gt;Komori, Hisato&lt;/author&gt;&lt;author&gt;Kajiya, Hiroshi&lt;/author&gt;&lt;author&gt;Uekawa, Atsushi&lt;/author&gt;&lt;author&gt;Kitaura, Hideki&lt;/author&gt;&lt;author&gt;Okabe, Koji&lt;/author&gt;&lt;author&gt;Ohyama, Kaname&lt;/author&gt;&lt;author&gt;Komori, Toshihisa&lt;/author&gt;&lt;/authors&gt;&lt;/contributors&gt;&lt;titles&gt;&lt;title&gt;Calcium/calmodulin-signaling supports TRPV4 activation in osteoclasts and regulates bone mass&lt;/title&gt;&lt;secondary-title&gt;Journal of Bone and Mineral Research&lt;/secondary-title&gt;&lt;/titles&gt;&lt;periodical&gt;&lt;full-title&gt;Journal of Bone and Mineral Research&lt;/full-title&gt;&lt;/periodical&gt;&lt;pages&gt;1708-1721&lt;/pages&gt;&lt;volume&gt;27&lt;/volume&gt;&lt;number&gt;8&lt;/number&gt;&lt;keywords&gt;&lt;keyword&gt;OSTEOCLASTS&lt;/keyword&gt;&lt;keyword&gt;TRPV4&lt;/keyword&gt;&lt;keyword&gt;CALCIUM CHANNEL&lt;/keyword&gt;&lt;keyword&gt;MICE&lt;/keyword&gt;&lt;keyword&gt;BONE&lt;/keyword&gt;&lt;/keywords&gt;&lt;dates&gt;&lt;year&gt;2012&lt;/year&gt;&lt;/dates&gt;&lt;publisher&gt;Wiley Subscription Services, Inc., A Wiley Company&lt;/publisher&gt;&lt;isbn&gt;1523-4681&lt;/isbn&gt;&lt;urls&gt;&lt;related-urls&gt;&lt;url&gt;http://dx.doi.org/10.1002/jbmr.1629&lt;/url&gt;&lt;/related-urls&gt;&lt;/urls&gt;&lt;electronic-resource-num&gt;10.1002/jbmr.1629&lt;/electronic-resource-num&gt;&lt;/record&gt;&lt;/Cite&gt;&lt;/EndNote&gt;</w:instrTex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9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01730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2E2891">
              <w:rPr>
                <w:rFonts w:ascii="Arial" w:hAnsi="Arial" w:cs="Arial"/>
                <w:color w:val="000000"/>
                <w:szCs w:val="21"/>
              </w:rPr>
              <w:t>Ras</w:t>
            </w:r>
            <w:proofErr w:type="spellEnd"/>
            <w:r w:rsidRPr="002E2891">
              <w:rPr>
                <w:rFonts w:ascii="Arial" w:hAnsi="Arial" w:cs="Arial"/>
                <w:color w:val="000000"/>
                <w:szCs w:val="21"/>
              </w:rPr>
              <w:t xml:space="preserve"> suppressor protein 1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Rsu1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2.24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green"/>
              </w:rPr>
              <w:t>0.65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8.52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EZW5nPC9BdXRob3I+PFllYXI+MjAwODwvWWVhcj48UmVj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EZW5nPC9BdXRob3I+PFllYXI+MjAwODwvWWVhcj48UmVj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10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P70315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2E2891">
              <w:rPr>
                <w:rFonts w:ascii="Arial" w:hAnsi="Arial" w:cs="Arial"/>
                <w:color w:val="000000"/>
                <w:szCs w:val="21"/>
              </w:rPr>
              <w:t>Wiskott</w:t>
            </w:r>
            <w:proofErr w:type="spellEnd"/>
            <w:r w:rsidRPr="002E2891">
              <w:rPr>
                <w:rFonts w:ascii="Arial" w:hAnsi="Arial" w:cs="Arial"/>
                <w:color w:val="000000"/>
                <w:szCs w:val="21"/>
              </w:rPr>
              <w:t xml:space="preserve">-Aldrich syndrome protein homolog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Was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2.5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green"/>
              </w:rPr>
              <w:t>0.77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2.50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DYWxsZTwvQXV0aG9yPjxZZWFyPjIwMDQ8L1llYXI+PFJl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EwMTA0LTE2PC9wYWdlcz48dm9sdW1lPjI4Mjwvdm9sdW1lPjxudW1iZXI+MTM8L251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DYWxsZTwvQXV0aG9yPjxZZWFyPjIwMDQ8L1llYXI+PFJl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EwMTA0LTE2PC9wYWdlcz48dm9sdW1lPjI4Mjwvdm9sdW1lPjxudW1iZXI+MTM8L251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11, 12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P35821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Tyrosine-protein phosphatase non-receptor type 1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Ptpn1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6.95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26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6.02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/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&lt;EndNote&gt;&lt;Cite&gt;&lt;Author&gt;Zee&lt;/Author&gt;&lt;Year&gt;2012&lt;/Year&gt;&lt;RecNum&gt;59&lt;/RecNum&gt;&lt;DisplayText&gt;(13)&lt;/DisplayText&gt;&lt;record&gt;&lt;rec-number&gt;59&lt;/rec-number&gt;&lt;foreign-keys&gt;&lt;key app="EN" db-id="dw2ww2faa5xvwqeze0ovz2ryt0rawwdvw5dw" timestamp="1490259611"&gt;59&lt;/key&gt;&lt;/foreign-keys&gt;&lt;ref-type name="Journal Article"&gt;17&lt;/ref-type&gt;&lt;contributors&gt;&lt;authors&gt;&lt;author&gt;Zee, Tiffany&lt;/author&gt;&lt;author&gt;Settembre, Carmine&lt;/author&gt;&lt;author&gt;Levine, Robert L.&lt;/author&gt;&lt;author&gt;Karsenty, Gerard&lt;/author&gt;&lt;/authors&gt;&lt;/contributors&gt;&lt;titles&gt;&lt;title&gt;T-Cell Protein Tyrosine Phosphatase Regulates Bone Resorption and Whole-Body Insulin Sensitivity through Its Expression in Osteoblasts&lt;/title&gt;&lt;secondary-title&gt;Molecular and Cellular Biology&lt;/secondary-title&gt;&lt;/titles&gt;&lt;periodical&gt;&lt;full-title&gt;Mol Cell Biol&lt;/full-title&gt;&lt;abbr-1&gt;Molecular and cellular biology&lt;/abbr-1&gt;&lt;/periodical&gt;&lt;pages&gt;1080-1088&lt;/pages&gt;&lt;volume&gt;32&lt;/volume&gt;&lt;number&gt;6&lt;/number&gt;&lt;dates&gt;&lt;year&gt;2012&lt;/year&gt;&lt;pub-dates&gt;&lt;date&gt;March 15, 2012&lt;/date&gt;&lt;/pub-dates&gt;&lt;/dates&gt;&lt;urls&gt;&lt;related-urls&gt;&lt;url&gt;http://mcb.asm.org/content/32/6/1080.abstract&lt;/url&gt;&lt;/related-urls&gt;&lt;/urls&gt;&lt;electronic-resource-num&gt;10.1128/mcb.06279-11&lt;/electronic-resource-num&gt;&lt;/record&gt;&lt;/Cite&gt;&lt;/EndNote&gt;</w:instrTex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13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9JLQ2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ARF </w:t>
            </w:r>
            <w:proofErr w:type="spellStart"/>
            <w:r w:rsidRPr="002E2891">
              <w:rPr>
                <w:rFonts w:ascii="Arial" w:hAnsi="Arial" w:cs="Arial"/>
                <w:color w:val="000000"/>
                <w:szCs w:val="21"/>
              </w:rPr>
              <w:t>GTPase</w:t>
            </w:r>
            <w:proofErr w:type="spellEnd"/>
            <w:r w:rsidRPr="002E2891">
              <w:rPr>
                <w:rFonts w:ascii="Arial" w:hAnsi="Arial" w:cs="Arial"/>
                <w:color w:val="000000"/>
                <w:szCs w:val="21"/>
              </w:rPr>
              <w:t>-activating protein GIT2;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 xml:space="preserve"> Git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2.99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48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5.93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IZWNrZWw8L0F1dGhvcj48WWVhcj4yMDA5PC9ZZWFyPjxS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xNDUxLTY8L3BhZ2VzPjx2b2x1bWU+MTA2PC92b2x1bWU+PG51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IZWNrZWw8L0F1dGhvcj48WWVhcj4yMDA5PC9ZZWFyPjxS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xNDUxLTY8L3BhZ2VzPjx2b2x1bWU+MTA2PC92b2x1bWU+PG51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14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9CQE5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Regulator of G-protein signaling 10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Rgs10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8.83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40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33.15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ZYW5nPC9BdXRob3I+PFllYXI+MjAwNzwvWWVhcj48UmVj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ZYW5nPC9BdXRob3I+PFllYXI+MjAwNzwvWWVhcj48UmVj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15, 16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9D358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Low molecular weight </w:t>
            </w:r>
            <w:proofErr w:type="spellStart"/>
            <w:r w:rsidRPr="002E2891">
              <w:rPr>
                <w:rFonts w:ascii="Arial" w:hAnsi="Arial" w:cs="Arial"/>
                <w:color w:val="000000"/>
                <w:szCs w:val="21"/>
              </w:rPr>
              <w:t>phosphotyrosine</w:t>
            </w:r>
            <w:proofErr w:type="spellEnd"/>
            <w:r w:rsidRPr="002E2891">
              <w:rPr>
                <w:rFonts w:ascii="Arial" w:hAnsi="Arial" w:cs="Arial"/>
                <w:color w:val="000000"/>
                <w:szCs w:val="21"/>
              </w:rPr>
              <w:t xml:space="preserve"> protein phosphatase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Acp1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35.3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green"/>
              </w:rPr>
              <w:t>0.78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39.24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BbGhvPC9BdXRob3I+PFllYXI+MjAxNjwvWWVhcj48UmVj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BbGhvPC9BdXRob3I+PFllYXI+MjAxNjwvWWVhcj48UmVj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17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99N69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2E2891">
              <w:rPr>
                <w:rFonts w:ascii="Arial" w:hAnsi="Arial" w:cs="Arial"/>
                <w:color w:val="000000"/>
                <w:szCs w:val="21"/>
              </w:rPr>
              <w:t>Leupaxin</w:t>
            </w:r>
            <w:proofErr w:type="spellEnd"/>
            <w:r w:rsidRPr="002E2891">
              <w:rPr>
                <w:rFonts w:ascii="Arial" w:hAnsi="Arial" w:cs="Arial"/>
                <w:color w:val="000000"/>
                <w:szCs w:val="21"/>
              </w:rPr>
              <w:t xml:space="preserve">; </w:t>
            </w:r>
            <w:proofErr w:type="spellStart"/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Lpxn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55.30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22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35.49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TYWh1PC9BdXRob3I+PFllYXI+MjAwNzwvWWVhcj48UmVj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TYWh1PC9BdXRob3I+PFllYXI+MjAwNzwvWWVhcj48UmVj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18, 19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5SYD0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Unconventional myosin-Id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Myo1d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3.14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21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8.65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/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&lt;EndNote&gt;&lt;Cite&gt;&lt;Author&gt;Birnbaum&lt;/Author&gt;&lt;Year&gt;2010&lt;/Year&gt;&lt;RecNum&gt;55&lt;/RecNum&gt;&lt;DisplayText&gt;(20)&lt;/DisplayText&gt;&lt;record&gt;&lt;rec-number&gt;55&lt;/rec-number&gt;&lt;foreign-keys&gt;&lt;key app="EN" db-id="dw2ww2faa5xvwqeze0ovz2ryt0rawwdvw5dw" timestamp="1490259611"&gt;55&lt;/key&gt;&lt;/foreign-keys&gt;&lt;ref-type name="Journal Article"&gt;17&lt;/ref-type&gt;&lt;contributors&gt;&lt;authors&gt;&lt;author&gt;Birnbaum, M. J.&lt;/author&gt;&lt;author&gt;Picco, J.&lt;/author&gt;&lt;author&gt;Clements, M.&lt;/author&gt;&lt;author&gt;Witwicka, H.&lt;/author&gt;&lt;author&gt;Yang, M.&lt;/author&gt;&lt;author&gt;Hoey, M. T.&lt;/author&gt;&lt;author&gt;Odgren, P. R.&lt;/author&gt;&lt;/authors&gt;&lt;/contributors&gt;&lt;auth-address&gt;Department of Biology, Merrimack College, North Andover, Massachusetts 01845, USA. mark.birnbaum@merrimack.edu.&lt;/auth-address&gt;&lt;titles&gt;&lt;title&gt;Using osteoclast differentiation as a model for gene discovery in an undergraduate cell biology laboratory&lt;/title&gt;&lt;secondary-title&gt;Biochem Mol Biol Educ&lt;/secondary-title&gt;&lt;alt-title&gt;Biochemistry and molecular biology education : a bimonthly publication of the International Union of Biochemistry and Molecular Biology&lt;/alt-title&gt;&lt;/titles&gt;&lt;periodical&gt;&lt;full-title&gt;Biochem Mol Biol Educ&lt;/full-title&gt;&lt;abbr-1&gt;Biochemistry and molecular biology education : a bimonthly publication of the International Union of Biochemistry and Molecular Biology&lt;/abbr-1&gt;&lt;/periodical&gt;&lt;alt-periodical&gt;&lt;full-title&gt;Biochem Mol Biol Educ&lt;/full-title&gt;&lt;abbr-1&gt;Biochemistry and molecular biology education : a bimonthly publication of the International Union of Biochemistry and Molecular Biology&lt;/abbr-1&gt;&lt;/alt-periodical&gt;&lt;pages&gt;385-92&lt;/pages&gt;&lt;volume&gt;38&lt;/volume&gt;&lt;number&gt;6&lt;/number&gt;&lt;edition&gt;2011/05/14&lt;/edition&gt;&lt;dates&gt;&lt;year&gt;2010&lt;/year&gt;&lt;pub-dates&gt;&lt;date&gt;Nov&lt;/date&gt;&lt;/pub-dates&gt;&lt;/dates&gt;&lt;isbn&gt;1470-8175&lt;/isbn&gt;&lt;accession-num&gt;21567867&lt;/accession-num&gt;&lt;urls&gt;&lt;/urls&gt;&lt;custom2&gt;PMC4090094&lt;/custom2&gt;&lt;custom6&gt;NIHMS608602&lt;/custom6&gt;&lt;electronic-resource-num&gt;10.1002/bmb.20433&lt;/electronic-resource-num&gt;&lt;remote-database-provider&gt;NLM&lt;/remote-database-provider&gt;&lt;language&gt;eng&lt;/language&gt;&lt;/record&gt;&lt;/Cite&gt;&lt;/EndNote&gt;</w:instrTex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20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9ES52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Phosphatidylinositol 3,4,5-trisphosphate 5-phosphatase 1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Inpp5d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57.11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21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7.80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aaG91PC9BdXRob3I+PFllYXI+MjAwNjwvWWVhcj48UmVj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aaG91PC9BdXRob3I+PFllYXI+MjAwNjwvWWVhcj48UmVj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21, 22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99P91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Transmembrane glycoprotein NMB; </w:t>
            </w:r>
            <w:proofErr w:type="spellStart"/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Gpnmb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38.06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34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8.54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TaGVuZzwvQXV0aG9yPjxZZWFyPjIwMDg8L1llYXI+PFJl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MTQ1MS04PC9wYWdlcz48dm9sdW1lPjU4Mjwvdm9sdW1lPjxudW1iZXI+MTA8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TaGVuZzwvQXV0aG9yPjxZZWFyPjIwMDg8L1llYXI+PFJl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MTQ1MS04PC9wYWdlcz48dm9sdW1lPjU4Mjwvdm9sdW1lPjxudW1iZXI+MTA8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23, 24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Q9QUN7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Toll-like receptor 2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Tlr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3.07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22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7.65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LYXNzZW08L0F1dGhvcj48WWVhcj4yMDE2PC9ZZWFyPjxS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LYXNzZW08L0F1dGhvcj48WWVhcj4yMDE2PC9ZZWFyPjxS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25, 26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O88942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 xml:space="preserve">Nuclear factor of activated T-cells, cytoplasmic 1;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Nfatc1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27.56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2E2891">
              <w:rPr>
                <w:rFonts w:ascii="Arial" w:hAnsi="Arial" w:cs="Arial"/>
                <w:color w:val="000000"/>
                <w:szCs w:val="21"/>
                <w:highlight w:val="red"/>
              </w:rPr>
              <w:t>1.24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t>18.55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UYWtheWFuYWdpPC9BdXRob3I+PFllYXI+MjAwMjwvWWVh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begin">
                <w:fldData xml:space="preserve">PEVuZE5vdGU+PENpdGU+PEF1dGhvcj5UYWtheWFuYWdpPC9BdXRob3I+PFllYXI+MjAwMjwvWWVh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</w:fldData>
              </w:fldChar>
            </w:r>
            <w:r w:rsidR="00BD3C91">
              <w:rPr>
                <w:rFonts w:ascii="Arial" w:hAnsi="Arial" w:cs="Arial"/>
                <w:color w:val="000000"/>
                <w:szCs w:val="21"/>
              </w:rPr>
              <w:instrText xml:space="preserve"> ADDIN EN.CITE.DATA </w:instrText>
            </w:r>
            <w:r w:rsidR="00BD3C91">
              <w:rPr>
                <w:rFonts w:ascii="Arial" w:hAnsi="Arial" w:cs="Arial"/>
                <w:color w:val="000000"/>
                <w:szCs w:val="21"/>
              </w:rPr>
            </w:r>
            <w:r w:rsidR="00BD3C91">
              <w:rPr>
                <w:rFonts w:ascii="Arial" w:hAnsi="Arial" w:cs="Arial"/>
                <w:color w:val="000000"/>
                <w:szCs w:val="21"/>
              </w:rPr>
              <w:fldChar w:fldCharType="end"/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separate"/>
            </w:r>
            <w:r w:rsidR="00BD3C91">
              <w:rPr>
                <w:rFonts w:ascii="Arial" w:hAnsi="Arial" w:cs="Arial"/>
                <w:noProof/>
                <w:color w:val="000000"/>
                <w:szCs w:val="21"/>
              </w:rPr>
              <w:t>(27, 28)</w:t>
            </w:r>
            <w:r w:rsidRPr="002E2891">
              <w:rPr>
                <w:rFonts w:ascii="Arial" w:hAnsi="Arial" w:cs="Arial"/>
                <w:color w:val="00000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8222" w:type="dxa"/>
            <w:gridSpan w:val="2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2E2891">
              <w:rPr>
                <w:rFonts w:ascii="Arial" w:hAnsi="Arial" w:cs="Arial"/>
                <w:b/>
              </w:rPr>
              <w:t>40h pre-osteoclast</w:t>
            </w: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E2891">
              <w:rPr>
                <w:rFonts w:ascii="Arial" w:hAnsi="Arial" w:cs="Arial"/>
                <w:b/>
                <w:color w:val="000000"/>
                <w:szCs w:val="21"/>
              </w:rPr>
              <w:t>Mitochondrial proteins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color w:val="000000"/>
                <w:szCs w:val="21"/>
                <w:highlight w:val="red"/>
              </w:rPr>
            </w:pP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417" w:type="dxa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9CR51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V-type proton ATPase subunit G 1; </w:t>
            </w:r>
            <w:r w:rsidRPr="002E2891">
              <w:rPr>
                <w:rFonts w:ascii="Arial" w:hAnsi="Arial" w:cs="Arial"/>
                <w:b/>
              </w:rPr>
              <w:t>Atp6v1g1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3.40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22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8.81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/>
            </w:r>
            <w:r w:rsidR="00BD3C91">
              <w:rPr>
                <w:rFonts w:ascii="Arial" w:hAnsi="Arial" w:cs="Arial"/>
              </w:rPr>
              <w:instrText xml:space="preserve"> ADDIN EN.CITE &lt;EndNote&gt;&lt;Cite&gt;&lt;Author&gt;Tan&lt;/Author&gt;&lt;Year&gt;2015&lt;/Year&gt;&lt;RecNum&gt;105&lt;/RecNum&gt;&lt;DisplayText&gt;(29)&lt;/DisplayText&gt;&lt;record&gt;&lt;rec-number&gt;105&lt;/rec-number&gt;&lt;foreign-keys&gt;&lt;key app="EN" db-id="dw2ww2faa5xvwqeze0ovz2ryt0rawwdvw5dw" timestamp="1490259611"&gt;105&lt;/key&gt;&lt;/foreign-keys&gt;&lt;ref-type name="Journal Article"&gt;17&lt;/ref-type&gt;&lt;contributors&gt;&lt;authors&gt;&lt;author&gt;Tan, Li-Jun&lt;/author&gt;&lt;author&gt;Wang, Zhuo-Er&lt;/author&gt;&lt;author&gt;Wu, Ke-Hao&lt;/author&gt;&lt;author&gt;Chen, Xiang-Ding&lt;/author&gt;&lt;author&gt;Zhu, Hu&lt;/author&gt;&lt;author&gt;Lu, Shan&lt;/author&gt;&lt;author&gt;Tian, Qing&lt;/author&gt;&lt;author&gt;Liu, Xiao-Gang&lt;/author&gt;&lt;author&gt;Papasian, Christopher J.&lt;/author&gt;&lt;author&gt;Deng, Hong-Wen&lt;/author&gt;&lt;/authors&gt;&lt;/contributors&gt;&lt;titles&gt;&lt;title&gt;Bivariate Genome-Wide Association Study Implicates ATP6V1G1 as a Novel Pleiotropic Locus Underlying Osteoporosis and Age at Menarche&lt;/title&gt;&lt;secondary-title&gt;The Journal of Clinical Endocrinology &amp;amp; Metabolism&lt;/secondary-title&gt;&lt;/titles&gt;&lt;periodical&gt;&lt;full-title&gt;The Journal of Clinical Endocrinology &amp;amp; Metabolism&lt;/full-title&gt;&lt;/periodical&gt;&lt;pages&gt;E1457-E1466&lt;/pages&gt;&lt;volume&gt;100&lt;/volume&gt;&lt;number&gt;11&lt;/number&gt;&lt;dates&gt;&lt;year&gt;2015&lt;/year&gt;&lt;/dates&gt;&lt;isbn&gt;0021-972X&lt;/isbn&gt;&lt;urls&gt;&lt;related-urls&gt;&lt;url&gt;http://dx.doi.org/10.1210/jc.2015-2095&lt;/url&gt;&lt;/related-urls&gt;&lt;/urls&gt;&lt;electronic-resource-num&gt;10.1210/jc.2015-2095&lt;/electronic-resource-num&gt;&lt;/record&gt;&lt;/Cite&gt;&lt;/EndNote&gt;</w:instrText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29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Q8BVE3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BA4547">
            <w:pPr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 xml:space="preserve">V-type proton ATPase subunit H; </w:t>
            </w:r>
            <w:r w:rsidRPr="002E2891">
              <w:rPr>
                <w:rFonts w:ascii="Arial" w:hAnsi="Arial" w:cs="Arial"/>
                <w:b/>
                <w:color w:val="000000"/>
                <w:sz w:val="22"/>
              </w:rPr>
              <w:t>Atp6v1h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34.03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  <w:highlight w:val="red"/>
              </w:rPr>
              <w:t>1.20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19.05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aaGFuZzwvQXV0aG9yPjxZZWFyPjIwMTc8L1llYXI+PFJl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aaGFuZzwvQXV0aG9yPjxZZWFyPjIwMTc8L1llYXI+PFJl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0, 31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62897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ytochrome c, somatic; </w:t>
            </w:r>
            <w:proofErr w:type="spellStart"/>
            <w:r w:rsidRPr="002E2891">
              <w:rPr>
                <w:rFonts w:ascii="Arial" w:hAnsi="Arial" w:cs="Arial"/>
                <w:b/>
              </w:rPr>
              <w:t>Cycs</w:t>
            </w:r>
            <w:proofErr w:type="spellEnd"/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99.76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71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9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9.52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PdXJzbGVyPC9BdXRob3I+PFllYXI+MjAwNTwvWWVhcj48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PdXJzbGVyPC9BdXRob3I+PFllYXI+MjAwNTwvWWVhcj48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2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19783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ytochrome c oxidase subunit 4 isoform 1, mitochondrial; </w:t>
            </w:r>
            <w:r w:rsidRPr="002E2891">
              <w:rPr>
                <w:rFonts w:ascii="Arial" w:hAnsi="Arial" w:cs="Arial"/>
                <w:b/>
              </w:rPr>
              <w:t>Cox4i1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7.03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3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3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9.59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3-35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9CPQ1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ytochrome c oxidase subunit 6C; </w:t>
            </w:r>
            <w:r w:rsidRPr="002E2891">
              <w:rPr>
                <w:rFonts w:ascii="Arial" w:hAnsi="Arial" w:cs="Arial"/>
                <w:b/>
              </w:rPr>
              <w:t>Cox6c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6.01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77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1.58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3-35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 w:rsidP="00301CBF">
            <w:pPr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P48771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BA4547">
            <w:pPr>
              <w:jc w:val="left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 xml:space="preserve">Cytochrome c oxidase subunit 7A2, mitochondrial; </w:t>
            </w:r>
            <w:r w:rsidRPr="002E2891">
              <w:rPr>
                <w:rFonts w:ascii="Arial" w:hAnsi="Arial" w:cs="Arial"/>
                <w:b/>
                <w:color w:val="000000"/>
                <w:sz w:val="22"/>
              </w:rPr>
              <w:t>Cox7a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16.03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  <w:highlight w:val="green"/>
              </w:rPr>
            </w:pPr>
            <w:r w:rsidRPr="002E2891">
              <w:rPr>
                <w:rFonts w:ascii="Arial" w:hAnsi="Arial" w:cs="Arial"/>
                <w:color w:val="000000"/>
                <w:sz w:val="22"/>
                <w:highlight w:val="green"/>
              </w:rPr>
              <w:t>0.83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301CB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27.71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3-35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17665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Cytochrome c oxidase subunit 7C, mitochondrial;</w:t>
            </w:r>
            <w:r w:rsidRPr="002E2891">
              <w:rPr>
                <w:rFonts w:ascii="Arial" w:hAnsi="Arial" w:cs="Arial"/>
                <w:b/>
              </w:rPr>
              <w:t xml:space="preserve"> Cox7c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7.33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67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7.46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3-35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lastRenderedPageBreak/>
              <w:t>Q8K3J1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NADH dehydrogenase (ubiquinone) iron-sulfur protein 8, mitochondrial; </w:t>
            </w:r>
            <w:r w:rsidRPr="002E2891">
              <w:rPr>
                <w:rFonts w:ascii="Arial" w:hAnsi="Arial" w:cs="Arial"/>
                <w:b/>
              </w:rPr>
              <w:t>Ndufs8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3.58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35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7.92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KaW48L0F1dGhvcj48WWVhcj4yMDE0PC9ZZWFyPjxSZWNO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0ODMtOTg8L3BhZ2VzPjx2b2x1bWU+MjA8L3ZvbHVtZT48bnVtYmVyPjM8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KaW48L0F1dGhvcj48WWVhcj4yMDE0PC9ZZWFyPjxSZWNO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0ODMtOTg8L3BhZ2VzPjx2b2x1bWU+MjA8L3ZvbHVtZT48bnVtYmVyPjM8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6, 37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52503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NADH dehydrogenase (ubiquinone) iron-sulfur protein 6, mitochondrial; </w:t>
            </w:r>
            <w:r w:rsidRPr="002E2891">
              <w:rPr>
                <w:rFonts w:ascii="Arial" w:hAnsi="Arial" w:cs="Arial"/>
                <w:b/>
              </w:rPr>
              <w:t>Ndufs6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9.23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26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1.38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KaW48L0F1dGhvcj48WWVhcj4yMDE0PC9ZZWFyPjxSZWNO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0ODMtOTg8L3BhZ2VzPjx2b2x1bWU+MjA8L3ZvbHVtZT48bnVtYmVyPjM8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KaW48L0F1dGhvcj48WWVhcj4yMDE0PC9ZZWFyPjxSZWNO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0ODMtOTg8L3BhZ2VzPjx2b2x1bWU+MjA8L3ZvbHVtZT48bnVtYmVyPjM8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6, 37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9DCT2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NADH dehydrogenase (ubiquinone) iron-sulfur protein 3, mitochondrial; </w:t>
            </w:r>
            <w:r w:rsidRPr="002E2891">
              <w:rPr>
                <w:rFonts w:ascii="Arial" w:hAnsi="Arial" w:cs="Arial"/>
                <w:b/>
              </w:rPr>
              <w:t>Ndufs3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7.30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25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2.32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KaW48L0F1dGhvcj48WWVhcj4yMDE0PC9ZZWFyPjxSZWNO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0ODMtOTg8L3BhZ2VzPjx2b2x1bWU+MjA8L3ZvbHVtZT48bnVtYmVyPjM8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KaW48L0F1dGhvcj48WWVhcj4yMDE0PC9ZZWFyPjxSZWNO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0ODMtOTg8L3BhZ2VzPjx2b2x1bWU+MjA8L3ZvbHVtZT48bnVtYmVyPjM8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6, 37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8222" w:type="dxa"/>
            <w:gridSpan w:val="2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b/>
              </w:rPr>
              <w:t>40h pre-osteoclast</w:t>
            </w: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E2891">
              <w:rPr>
                <w:rFonts w:ascii="Arial" w:hAnsi="Arial" w:cs="Arial"/>
                <w:b/>
              </w:rPr>
              <w:t>Lipid metabolism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11152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Lipoprotein lipase; </w:t>
            </w:r>
            <w:proofErr w:type="spellStart"/>
            <w:r w:rsidRPr="002E2891">
              <w:rPr>
                <w:rFonts w:ascii="Arial" w:hAnsi="Arial" w:cs="Arial"/>
                <w:b/>
              </w:rPr>
              <w:t>Lpl</w:t>
            </w:r>
            <w:proofErr w:type="spellEnd"/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0.10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28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0.04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/>
            </w:r>
            <w:r w:rsidR="00BD3C91">
              <w:rPr>
                <w:rFonts w:ascii="Arial" w:hAnsi="Arial" w:cs="Arial"/>
              </w:rPr>
              <w:instrText xml:space="preserve"> ADDIN EN.CITE &lt;EndNote&gt;&lt;Cite&gt;&lt;Author&gt;Dragojevic&lt;/Author&gt;&lt;Year&gt;2013&lt;/Year&gt;&lt;RecNum&gt;56&lt;/RecNum&gt;&lt;DisplayText&gt;(38)&lt;/DisplayText&gt;&lt;record&gt;&lt;rec-number&gt;56&lt;/rec-number&gt;&lt;foreign-keys&gt;&lt;key app="EN" db-id="dw2ww2faa5xvwqeze0ovz2ryt0rawwdvw5dw" timestamp="1490259611"&gt;56&lt;/key&gt;&lt;/foreign-keys&gt;&lt;ref-type name="Journal Article"&gt;17&lt;/ref-type&gt;&lt;contributors&gt;&lt;authors&gt;&lt;author&gt;Dragojevic, J.&lt;/author&gt;&lt;author&gt;Zupan, J.&lt;/author&gt;&lt;author&gt;Haring, G.&lt;/author&gt;&lt;author&gt;Herman, S.&lt;/author&gt;&lt;author&gt;Komadina, R.&lt;/author&gt;&lt;author&gt;Marc, J.&lt;/author&gt;&lt;/authors&gt;&lt;/contributors&gt;&lt;auth-address&gt;Department of Clinical Biochemistry, Faculty of Pharmacy, University of Ljubljana, Askerceva cesta 7, 1000, Ljubljana, Slovenia.&lt;/auth-address&gt;&lt;titles&gt;&lt;title&gt;Triglyceride metabolism in bone tissue is associated with osteoblast and osteoclast differentiation: a gene expression study&lt;/title&gt;&lt;secondary-title&gt;J Bone Miner Metab&lt;/secondary-title&gt;&lt;alt-title&gt;Journal of bone and mineral metabolism&lt;/alt-title&gt;&lt;/titles&gt;&lt;alt-periodical&gt;&lt;full-title&gt;Journal of Bone and Mineral Metabolism&lt;/full-title&gt;&lt;/alt-periodical&gt;&lt;pages&gt;512-9&lt;/pages&gt;&lt;volume&gt;31&lt;/volume&gt;&lt;number&gt;5&lt;/number&gt;&lt;edition&gt;2013/04/17&lt;/edition&gt;&lt;keywords&gt;&lt;keyword&gt;Aged&lt;/keyword&gt;&lt;keyword&gt;Bone and Bones/*cytology/*metabolism&lt;/keyword&gt;&lt;keyword&gt;Female&lt;/keyword&gt;&lt;keyword&gt;Humans&lt;/keyword&gt;&lt;keyword&gt;Male&lt;/keyword&gt;&lt;keyword&gt;Osteoarthritis/metabolism&lt;/keyword&gt;&lt;keyword&gt;Osteoblasts/*cytology/*metabolism&lt;/keyword&gt;&lt;keyword&gt;Osteoclasts/*cytology/*metabolism&lt;/keyword&gt;&lt;keyword&gt;Osteoporosis/metabolism&lt;/keyword&gt;&lt;keyword&gt;Triglycerides/*metabolism&lt;/keyword&gt;&lt;/keywords&gt;&lt;dates&gt;&lt;year&gt;2013&lt;/year&gt;&lt;pub-dates&gt;&lt;date&gt;Sep&lt;/date&gt;&lt;/pub-dates&gt;&lt;/dates&gt;&lt;isbn&gt;0914-8779&lt;/isbn&gt;&lt;accession-num&gt;23588618&lt;/accession-num&gt;&lt;urls&gt;&lt;/urls&gt;&lt;electronic-resource-num&gt;10.1007/s00774-013-0445-x&lt;/electronic-resource-num&gt;&lt;remote-database-provider&gt;NLM&lt;/remote-database-provider&gt;&lt;language&gt;eng&lt;/language&gt;&lt;/record&gt;&lt;/Cite&gt;&lt;/EndNote&gt;</w:instrText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8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8222" w:type="dxa"/>
            <w:gridSpan w:val="2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b/>
              </w:rPr>
              <w:t>40h pre-osteoclast</w:t>
            </w: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E2891">
              <w:rPr>
                <w:rFonts w:ascii="Arial" w:hAnsi="Arial" w:cs="Arial"/>
                <w:b/>
              </w:rPr>
              <w:t>DNA replication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64261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yclin-dependent kinase 6; </w:t>
            </w:r>
            <w:r w:rsidRPr="002E2891">
              <w:rPr>
                <w:rFonts w:ascii="Arial" w:hAnsi="Arial" w:cs="Arial"/>
                <w:b/>
              </w:rPr>
              <w:t>Cdk6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9.94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2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1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9.14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PZ2FzYXdhcmE8L0F1dGhvcj48WWVhcj4yMDA0PC9ZZWFy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PZ2FzYXdhcmE8L0F1dGhvcj48WWVhcj4yMDA0PC9ZZWFy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9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8222" w:type="dxa"/>
            <w:gridSpan w:val="2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b/>
              </w:rPr>
              <w:t>40h pre-osteoclast</w:t>
            </w:r>
            <w:r w:rsidRPr="002E289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2E2891">
              <w:rPr>
                <w:rFonts w:ascii="Arial" w:hAnsi="Arial" w:cs="Arial"/>
                <w:b/>
              </w:rPr>
              <w:t>Transcriptional factor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34884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Macrophage migration inhibitory factor; </w:t>
            </w:r>
            <w:proofErr w:type="spellStart"/>
            <w:r w:rsidRPr="002E2891">
              <w:rPr>
                <w:rFonts w:ascii="Arial" w:hAnsi="Arial" w:cs="Arial"/>
                <w:b/>
              </w:rPr>
              <w:t>Mif</w:t>
            </w:r>
            <w:proofErr w:type="spellEnd"/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9.51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5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52.17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NYWRlaXJhPC9BdXRob3I+PFllYXI+MjAxMjwvWWVhcj48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NYWRlaXJhPC9BdXRob3I+PFllYXI+MjAxMjwvWWVhcj48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40-42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301CBF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9ESU6</w:t>
            </w:r>
          </w:p>
        </w:tc>
        <w:tc>
          <w:tcPr>
            <w:tcW w:w="6946" w:type="dxa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proofErr w:type="spellStart"/>
            <w:r w:rsidRPr="002E2891">
              <w:rPr>
                <w:rFonts w:ascii="Arial" w:hAnsi="Arial" w:cs="Arial"/>
              </w:rPr>
              <w:t>Bromodomain</w:t>
            </w:r>
            <w:proofErr w:type="spellEnd"/>
            <w:r w:rsidRPr="002E2891">
              <w:rPr>
                <w:rFonts w:ascii="Arial" w:hAnsi="Arial" w:cs="Arial"/>
              </w:rPr>
              <w:t xml:space="preserve">-containing protein 4; </w:t>
            </w:r>
            <w:r w:rsidRPr="002E2891">
              <w:rPr>
                <w:rFonts w:ascii="Arial" w:hAnsi="Arial" w:cs="Arial"/>
                <w:b/>
              </w:rPr>
              <w:t>Brd4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4.53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76</w:t>
            </w: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.43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CYXVkJmFwb3M7aHVpbjwvQXV0aG9yPjxZZWFyPjIwMTc8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CYXVkJmFwb3M7aHVpbjwvQXV0aG9yPjxZZWFyPjIwMTc8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43-45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8222" w:type="dxa"/>
            <w:gridSpan w:val="2"/>
            <w:noWrap/>
          </w:tcPr>
          <w:p w:rsidR="00C703C9" w:rsidRPr="002E2891" w:rsidRDefault="00C703C9" w:rsidP="00BA4547">
            <w:pPr>
              <w:jc w:val="left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b/>
              </w:rPr>
              <w:t>60h pre-osteoclast</w:t>
            </w: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851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703C9" w:rsidRPr="002E2891" w:rsidRDefault="00C703C9" w:rsidP="00301CBF">
            <w:pPr>
              <w:jc w:val="center"/>
              <w:rPr>
                <w:rFonts w:ascii="Arial" w:hAnsi="Arial" w:cs="Arial"/>
              </w:rPr>
            </w:pP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CB5690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40240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D9 antigen; </w:t>
            </w:r>
            <w:r w:rsidRPr="002E2891">
              <w:rPr>
                <w:rFonts w:ascii="Arial" w:hAnsi="Arial" w:cs="Arial"/>
                <w:b/>
              </w:rPr>
              <w:t>Cd9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24.88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25</w:t>
            </w:r>
          </w:p>
        </w:tc>
        <w:tc>
          <w:tcPr>
            <w:tcW w:w="851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9</w:t>
            </w:r>
          </w:p>
        </w:tc>
        <w:tc>
          <w:tcPr>
            <w:tcW w:w="1559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1.68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Jc2hpaTwvQXV0aG9yPjxZZWFyPjIwMDY8L1llYXI+PFJl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Jc2hpaTwvQXV0aG9yPjxZZWFyPjIwMDY8L1llYXI+PFJl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46-48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CB5690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41731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D63 antigen; </w:t>
            </w:r>
            <w:r w:rsidRPr="002E2891">
              <w:rPr>
                <w:rFonts w:ascii="Arial" w:hAnsi="Arial" w:cs="Arial"/>
                <w:b/>
              </w:rPr>
              <w:t>Cd63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8.69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3</w:t>
            </w:r>
          </w:p>
        </w:tc>
        <w:tc>
          <w:tcPr>
            <w:tcW w:w="851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8.82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QYXJ0aGFzYXJhdGh5PC9BdXRob3I+PFllYXI+MjAwOTwv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QYXJ0aGFzYXJhdGh5PC9BdXRob3I+PFllYXI+MjAwOTwv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48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C471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17433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Transcription factor PU.1; </w:t>
            </w:r>
            <w:r w:rsidRPr="002E2891">
              <w:rPr>
                <w:rFonts w:ascii="Arial" w:hAnsi="Arial" w:cs="Arial"/>
                <w:b/>
              </w:rPr>
              <w:t>Spi1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3.08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27</w:t>
            </w:r>
          </w:p>
        </w:tc>
        <w:tc>
          <w:tcPr>
            <w:tcW w:w="851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1.40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/>
            </w:r>
            <w:r w:rsidR="00BD3C91">
              <w:rPr>
                <w:rFonts w:ascii="Arial" w:hAnsi="Arial" w:cs="Arial"/>
              </w:rPr>
              <w:instrText xml:space="preserve"> ADDIN EN.CITE &lt;EndNote&gt;&lt;Cite&gt;&lt;Author&gt;Sharma&lt;/Author&gt;&lt;Year&gt;2007&lt;/Year&gt;&lt;RecNum&gt;81&lt;/RecNum&gt;&lt;DisplayText&gt;(49)&lt;/DisplayText&gt;&lt;record&gt;&lt;rec-number&gt;81&lt;/rec-number&gt;&lt;foreign-keys&gt;&lt;key app="EN" db-id="dw2ww2faa5xvwqeze0ovz2ryt0rawwdvw5dw" timestamp="1490259611"&gt;81&lt;/key&gt;&lt;/foreign-keys&gt;&lt;ref-type name="Journal Article"&gt;17&lt;/ref-type&gt;&lt;contributors&gt;&lt;authors&gt;&lt;author&gt;Sharma, Sudarshana M&lt;/author&gt;&lt;author&gt;Bronisz, Agnieszka&lt;/author&gt;&lt;author&gt;Hu, Rong&lt;/author&gt;&lt;author&gt;Patel, Krupen&lt;/author&gt;&lt;author&gt;Mansky, Kim C&lt;/author&gt;&lt;author&gt;Sif, Said&lt;/author&gt;&lt;author&gt;Ostrowski, Michael C&lt;/author&gt;&lt;/authors&gt;&lt;/contributors&gt;&lt;titles&gt;&lt;title&gt;MITF and PU. 1 recruit p38 MAPK and NFATc1 to target genes during osteoclast differentiation&lt;/title&gt;&lt;secondary-title&gt;Journal of Biological Chemistry&lt;/secondary-title&gt;&lt;/titles&gt;&lt;periodical&gt;&lt;full-title&gt;Journal of Biological Chemistry&lt;/full-title&gt;&lt;/periodical&gt;&lt;pages&gt;15921-15929&lt;/pages&gt;&lt;volume&gt;282&lt;/volume&gt;&lt;number&gt;21&lt;/number&gt;&lt;dates&gt;&lt;year&gt;2007&lt;/year&gt;&lt;/dates&gt;&lt;isbn&gt;0021-9258&lt;/isbn&gt;&lt;urls&gt;&lt;/urls&gt;&lt;/record&gt;&lt;/Cite&gt;&lt;/EndNote&gt;</w:instrText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49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C471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9R0P9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Ubiquitin carboxyl-terminal hydrolase isozyme L1; </w:t>
            </w:r>
            <w:r w:rsidRPr="002E2891">
              <w:rPr>
                <w:rFonts w:ascii="Arial" w:hAnsi="Arial" w:cs="Arial"/>
                <w:b/>
              </w:rPr>
              <w:t>Uchl1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9.43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55</w:t>
            </w:r>
          </w:p>
        </w:tc>
        <w:tc>
          <w:tcPr>
            <w:tcW w:w="851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9.28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Db3VkZXJ0PC9BdXRob3I+PFllYXI+MjAxNDwvWWVhcj48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Db3VkZXJ0PC9BdXRob3I+PFllYXI+MjAxNDwvWWVhcj48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50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C471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49282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Natural resistance-associated macrophage protein 2; </w:t>
            </w:r>
            <w:r w:rsidRPr="002E2891">
              <w:rPr>
                <w:rFonts w:ascii="Arial" w:hAnsi="Arial" w:cs="Arial"/>
                <w:b/>
              </w:rPr>
              <w:t>Slc11a2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4.11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1</w:t>
            </w:r>
          </w:p>
        </w:tc>
        <w:tc>
          <w:tcPr>
            <w:tcW w:w="851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.87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YaWU8L0F1dGhvcj48WWVhcj4yMDE2PC9ZZWFyPjxSZWNO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YaWU8L0F1dGhvcj48WWVhcj4yMDE2PC9ZZWFyPjxSZWNO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51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C471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99M51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ytoplasmic protein NCK1; </w:t>
            </w:r>
            <w:r w:rsidRPr="002E2891">
              <w:rPr>
                <w:rFonts w:ascii="Arial" w:hAnsi="Arial" w:cs="Arial"/>
                <w:b/>
              </w:rPr>
              <w:t>Nck1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0.74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5</w:t>
            </w:r>
          </w:p>
        </w:tc>
        <w:tc>
          <w:tcPr>
            <w:tcW w:w="851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  <w:noWrap/>
          </w:tcPr>
          <w:p w:rsidR="00C703C9" w:rsidRPr="002E2891" w:rsidRDefault="00C703C9" w:rsidP="000C3CF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1.64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/>
            </w:r>
            <w:r w:rsidR="00BD3C91">
              <w:rPr>
                <w:rFonts w:ascii="Arial" w:hAnsi="Arial" w:cs="Arial"/>
              </w:rPr>
              <w:instrText xml:space="preserve"> ADDIN EN.CITE &lt;EndNote&gt;&lt;Cite&gt;&lt;Author&gt;Aryal&lt;/Author&gt;&lt;Year&gt;2013&lt;/Year&gt;&lt;RecNum&gt;78&lt;/RecNum&gt;&lt;DisplayText&gt;(52)&lt;/DisplayText&gt;&lt;record&gt;&lt;rec-number&gt;78&lt;/rec-number&gt;&lt;foreign-keys&gt;&lt;key app="EN" db-id="dw2ww2faa5xvwqeze0ovz2ryt0rawwdvw5dw" timestamp="1490259611"&gt;78&lt;/key&gt;&lt;/foreign-keys&gt;&lt;ref-type name="Journal Article"&gt;17&lt;/ref-type&gt;&lt;contributors&gt;&lt;authors&gt;&lt;author&gt;Aryal, A. C. Smriti&lt;/author&gt;&lt;author&gt;Miyai, Kentaro&lt;/author&gt;&lt;author&gt;Hayata, Tadayoshi&lt;/author&gt;&lt;author&gt;Notomi, Takuya&lt;/author&gt;&lt;author&gt;Nakamoto, Tetsuya&lt;/author&gt;&lt;author&gt;Pawson, Tony&lt;/author&gt;&lt;author&gt;Ezura, Yoichi&lt;/author&gt;&lt;author&gt;Noda, Masaki&lt;/author&gt;&lt;/authors&gt;&lt;/contributors&gt;&lt;titles&gt;&lt;title&gt;Nck1 deficiency accelerates unloading-induced bone loss&lt;/title&gt;&lt;secondary-title&gt;Journal of Cellular Physiology&lt;/secondary-title&gt;&lt;/titles&gt;&lt;periodical&gt;&lt;full-title&gt;J Cell Physiol&lt;/full-title&gt;&lt;abbr-1&gt;Journal of cellular physiology&lt;/abbr-1&gt;&lt;/periodical&gt;&lt;pages&gt;1397-1403&lt;/pages&gt;&lt;volume&gt;228&lt;/volume&gt;&lt;number&gt;7&lt;/number&gt;&lt;dates&gt;&lt;year&gt;2013&lt;/year&gt;&lt;/dates&gt;&lt;publisher&gt;Wiley Subscription Services, Inc., A Wiley Company&lt;/publisher&gt;&lt;isbn&gt;1097-4652&lt;/isbn&gt;&lt;urls&gt;&lt;related-urls&gt;&lt;url&gt;http://dx.doi.org/10.1002/jcp.24317&lt;/url&gt;&lt;/related-urls&gt;&lt;/urls&gt;&lt;electronic-resource-num&gt;10.1002/jcp.24317&lt;/electronic-resource-num&gt;&lt;/record&gt;&lt;/Cite&gt;&lt;/EndNote&gt;</w:instrText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52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C471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9CPQ1</w:t>
            </w:r>
          </w:p>
        </w:tc>
        <w:tc>
          <w:tcPr>
            <w:tcW w:w="6946" w:type="dxa"/>
            <w:noWrap/>
          </w:tcPr>
          <w:p w:rsidR="00C703C9" w:rsidRPr="002E2891" w:rsidRDefault="00C703C9" w:rsidP="00817535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ytochrome c oxidase subunit 6C; </w:t>
            </w:r>
            <w:r w:rsidRPr="002E2891">
              <w:rPr>
                <w:rFonts w:ascii="Arial" w:hAnsi="Arial" w:cs="Arial"/>
                <w:b/>
              </w:rPr>
              <w:t>Cox6c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2.30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2</w:t>
            </w: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8.16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3-35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7952D1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64337</w:t>
            </w:r>
          </w:p>
        </w:tc>
        <w:tc>
          <w:tcPr>
            <w:tcW w:w="6946" w:type="dxa"/>
            <w:noWrap/>
          </w:tcPr>
          <w:p w:rsidR="00C703C9" w:rsidRPr="002E2891" w:rsidRDefault="00C703C9" w:rsidP="00817535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Sequestosome-1; </w:t>
            </w:r>
            <w:r w:rsidRPr="002E2891">
              <w:rPr>
                <w:rFonts w:ascii="Arial" w:hAnsi="Arial" w:cs="Arial"/>
                <w:b/>
              </w:rPr>
              <w:t>Sqstm1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4.54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4</w:t>
            </w: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0</w:t>
            </w: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9.19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begin"/>
            </w:r>
            <w:r w:rsidR="00BD3C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instrText xml:space="preserve"> ADDIN EN.CITE &lt;EndNote&gt;&lt;Cite&gt;&lt;Author&gt;McManus&lt;/Author&gt;&lt;Year&gt;2012&lt;/Year&gt;&lt;RecNum&gt;110&lt;/RecNum&gt;&lt;DisplayText&gt;(1)&lt;/DisplayText&gt;&lt;record&gt;&lt;rec-number&gt;110&lt;/rec-number&gt;&lt;foreign-keys&gt;&lt;key app="EN" db-id="dw2ww2faa5xvwqeze0ovz2ryt0rawwdvw5dw" timestamp="1490259611"&gt;110&lt;/key&gt;&lt;/foreign-keys&gt;&lt;ref-type name="Journal Article"&gt;17&lt;/ref-type&gt;&lt;contributors&gt;&lt;authors&gt;&lt;author&gt;McManus, Stephen&lt;/author&gt;&lt;author&gt;Roux, Sophie&lt;/author&gt;&lt;/authors&gt;&lt;/contributors&gt;&lt;titles&gt;&lt;title&gt;The adaptor protein p62/SQSTM1 in osteoclast signaling pathways&lt;/title&gt;&lt;secondary-title&gt;Journal of molecular signaling&lt;/secondary-title&gt;&lt;/titles&gt;&lt;periodical&gt;&lt;full-title&gt;Journal of molecular signaling&lt;/full-title&gt;&lt;/periodical&gt;&lt;pages&gt;1&lt;/pages&gt;&lt;volume&gt;7&lt;/volume&gt;&lt;number&gt;1&lt;/number&gt;&lt;dates&gt;&lt;year&gt;2012&lt;/year&gt;&lt;/dates&gt;&lt;isbn&gt;1750-2187&lt;/isbn&gt;&lt;urls&gt;&lt;/urls&gt;&lt;/record&gt;&lt;/Cite&gt;&lt;/EndNote&gt;</w:instrText>
            </w: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separate"/>
            </w:r>
            <w:r w:rsidR="00BD3C91">
              <w:rPr>
                <w:rFonts w:ascii="Arial" w:eastAsia="宋体" w:hAnsi="Arial" w:cs="Arial"/>
                <w:bCs/>
                <w:noProof/>
                <w:color w:val="000000"/>
                <w:kern w:val="0"/>
                <w:szCs w:val="21"/>
              </w:rPr>
              <w:t>(1)</w:t>
            </w:r>
            <w:r w:rsidRPr="002E2891">
              <w:rPr>
                <w:rFonts w:ascii="Arial" w:eastAsia="宋体" w:hAnsi="Arial" w:cs="Arial"/>
                <w:bCs/>
                <w:color w:val="000000"/>
                <w:kern w:val="0"/>
                <w:szCs w:val="21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8222" w:type="dxa"/>
            <w:gridSpan w:val="2"/>
            <w:noWrap/>
          </w:tcPr>
          <w:p w:rsidR="00C703C9" w:rsidRPr="002E2891" w:rsidRDefault="00C703C9" w:rsidP="00266C7C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b/>
              </w:rPr>
              <w:t>60h osteoclast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C471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11276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Fibronectin; </w:t>
            </w:r>
            <w:r w:rsidRPr="002E2891">
              <w:rPr>
                <w:rFonts w:ascii="Arial" w:hAnsi="Arial" w:cs="Arial"/>
                <w:b/>
              </w:rPr>
              <w:t>Fn1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2.81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0</w:t>
            </w: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.91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IdTwvQXV0aG9yPjxZZWFyPjIwMDg8L1llYXI+PFJlY051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IdTwvQXV0aG9yPjxZZWFyPjIwMDg8L1llYXI+PFJlY051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53, 54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  <w:vAlign w:val="bottom"/>
          </w:tcPr>
          <w:p w:rsidR="00C703C9" w:rsidRPr="002E2891" w:rsidRDefault="00C703C9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P19221</w:t>
            </w:r>
          </w:p>
        </w:tc>
        <w:tc>
          <w:tcPr>
            <w:tcW w:w="6946" w:type="dxa"/>
            <w:noWrap/>
            <w:vAlign w:val="bottom"/>
          </w:tcPr>
          <w:p w:rsidR="00C703C9" w:rsidRPr="002E2891" w:rsidRDefault="00C703C9" w:rsidP="003F2BC4">
            <w:pPr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 xml:space="preserve">Prothrombin; </w:t>
            </w:r>
            <w:r w:rsidRPr="002E2891">
              <w:rPr>
                <w:rFonts w:ascii="Arial" w:hAnsi="Arial" w:cs="Arial"/>
                <w:b/>
                <w:color w:val="000000"/>
                <w:sz w:val="22"/>
              </w:rPr>
              <w:t>F2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817535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23.71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817535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C703C9" w:rsidRPr="002E2891" w:rsidRDefault="00C703C9" w:rsidP="00817535">
            <w:pPr>
              <w:jc w:val="center"/>
              <w:rPr>
                <w:rFonts w:ascii="Arial" w:eastAsia="宋体" w:hAnsi="Arial" w:cs="Arial"/>
                <w:color w:val="000000"/>
                <w:sz w:val="22"/>
                <w:highlight w:val="green"/>
              </w:rPr>
            </w:pPr>
            <w:r w:rsidRPr="002E2891">
              <w:rPr>
                <w:rFonts w:ascii="Arial" w:hAnsi="Arial" w:cs="Arial"/>
                <w:color w:val="000000"/>
                <w:sz w:val="22"/>
                <w:highlight w:val="green"/>
              </w:rPr>
              <w:t>0.73</w:t>
            </w:r>
          </w:p>
        </w:tc>
        <w:tc>
          <w:tcPr>
            <w:tcW w:w="851" w:type="dxa"/>
            <w:noWrap/>
            <w:vAlign w:val="bottom"/>
          </w:tcPr>
          <w:p w:rsidR="00C703C9" w:rsidRPr="002E2891" w:rsidRDefault="00C703C9" w:rsidP="00817535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7</w:t>
            </w:r>
          </w:p>
        </w:tc>
        <w:tc>
          <w:tcPr>
            <w:tcW w:w="1559" w:type="dxa"/>
            <w:noWrap/>
            <w:vAlign w:val="bottom"/>
          </w:tcPr>
          <w:p w:rsidR="00C703C9" w:rsidRPr="002E2891" w:rsidRDefault="00C703C9" w:rsidP="00817535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 w:rsidRPr="002E2891">
              <w:rPr>
                <w:rFonts w:ascii="Arial" w:hAnsi="Arial" w:cs="Arial"/>
                <w:color w:val="000000"/>
                <w:sz w:val="22"/>
              </w:rPr>
              <w:t>8.41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LYXJsc3Ryb208L0F1dGhvcj48WWVhcj4yMDExPC9ZZWFy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LYXJsc3Ryb208L0F1dGhvcj48WWVhcj4yMDExPC9ZZWFy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53, 55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C471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41245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Matrix metalloproteinase-9;</w:t>
            </w:r>
            <w:r w:rsidRPr="002E2891">
              <w:rPr>
                <w:rFonts w:ascii="Arial" w:hAnsi="Arial" w:cs="Arial"/>
                <w:b/>
              </w:rPr>
              <w:t xml:space="preserve"> Mmp9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5.31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  <w:highlight w:val="red"/>
              </w:rPr>
              <w:t>1.24</w:t>
            </w: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5.07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/>
            </w:r>
            <w:r w:rsidR="00BD3C91">
              <w:rPr>
                <w:rFonts w:ascii="Arial" w:hAnsi="Arial" w:cs="Arial"/>
              </w:rPr>
              <w:instrText xml:space="preserve"> ADDIN EN.CITE &lt;EndNote&gt;&lt;Cite&gt;&lt;Author&gt;Okada&lt;/Author&gt;&lt;Year&gt;1995&lt;/Year&gt;&lt;RecNum&gt;219&lt;/RecNum&gt;&lt;DisplayText&gt;(56)&lt;/DisplayText&gt;&lt;record&gt;&lt;rec-number&gt;219&lt;/rec-number&gt;&lt;foreign-keys&gt;&lt;key app="EN" db-id="95tt2ws5gxatviezezm5zpegxwswzt2rxazw" timestamp="1490100851"&gt;219&lt;/key&gt;&lt;/foreign-keys&gt;&lt;ref-type name="Journal Article"&gt;17&lt;/ref-type&gt;&lt;contributors&gt;&lt;authors&gt;&lt;author&gt;Okada, Yasunori&lt;/author&gt;&lt;author&gt;Naka, Katsumi&lt;/author&gt;&lt;author&gt;Kawamura, Koji&lt;/author&gt;&lt;author&gt;Matsumoto, Tadami&lt;/author&gt;&lt;author&gt;Nakanishi, Isao&lt;/author&gt;&lt;author&gt;Fujimoto, Noboru&lt;/author&gt;&lt;author&gt;Sato, Hiroshi&lt;/author&gt;&lt;author&gt;Seiki, Motoharu&lt;/author&gt;&lt;/authors&gt;&lt;/contributors&gt;&lt;titles&gt;&lt;title&gt;Localization of matrix metalloproteinase 9 (92-kilodalton gelatinase/type IV collagenase= gelatinase B) in osteoclasts: implications for bone resorption&lt;/title&gt;&lt;secondary-title&gt;Laboratory investigation; a journal of technical methods and pathology&lt;/secondary-title&gt;&lt;/titles&gt;&lt;periodical&gt;&lt;full-title&gt;Laboratory investigation; a journal of technical methods and pathology&lt;/full-title&gt;&lt;/periodical&gt;&lt;pages&gt;311-322&lt;/pages&gt;&lt;volume&gt;72&lt;/volume&gt;&lt;number&gt;3&lt;/number&gt;&lt;dates&gt;&lt;year&gt;1995&lt;/year&gt;&lt;/dates&gt;&lt;isbn&gt;0023-6837&lt;/isbn&gt;&lt;urls&gt;&lt;/urls&gt;&lt;/record&gt;&lt;/Cite&gt;&lt;/EndNote&gt;</w:instrText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56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C471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61937</w:t>
            </w:r>
          </w:p>
        </w:tc>
        <w:tc>
          <w:tcPr>
            <w:tcW w:w="6946" w:type="dxa"/>
            <w:noWrap/>
          </w:tcPr>
          <w:p w:rsidR="00C703C9" w:rsidRPr="002E2891" w:rsidRDefault="00C703C9" w:rsidP="003F2BC4">
            <w:pPr>
              <w:rPr>
                <w:rFonts w:ascii="Arial" w:hAnsi="Arial" w:cs="Arial"/>
              </w:rPr>
            </w:pPr>
            <w:proofErr w:type="spellStart"/>
            <w:r w:rsidRPr="002E2891">
              <w:rPr>
                <w:rFonts w:ascii="Arial" w:hAnsi="Arial" w:cs="Arial"/>
              </w:rPr>
              <w:t>Nucleophosmin</w:t>
            </w:r>
            <w:proofErr w:type="spellEnd"/>
            <w:r w:rsidRPr="002E2891">
              <w:rPr>
                <w:rFonts w:ascii="Arial" w:hAnsi="Arial" w:cs="Arial"/>
              </w:rPr>
              <w:t xml:space="preserve">; </w:t>
            </w:r>
            <w:r w:rsidRPr="002E2891">
              <w:rPr>
                <w:rFonts w:ascii="Arial" w:hAnsi="Arial" w:cs="Arial"/>
                <w:b/>
              </w:rPr>
              <w:t>Npm1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016.68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2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1</w:t>
            </w: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91</w:t>
            </w: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54.11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IYXR0b3JpPC9BdXRob3I+PFllYXI+MjAxNDwvWWVhcj48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IYXR0b3JpPC9BdXRob3I+PFllYXI+MjAxNDwvWWVhcj48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57, 58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D15152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49282</w:t>
            </w:r>
          </w:p>
        </w:tc>
        <w:tc>
          <w:tcPr>
            <w:tcW w:w="6946" w:type="dxa"/>
            <w:noWrap/>
          </w:tcPr>
          <w:p w:rsidR="00C703C9" w:rsidRPr="002E2891" w:rsidRDefault="00C703C9" w:rsidP="00817535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Natural resistance-associated macrophage protein 2; </w:t>
            </w:r>
            <w:r w:rsidRPr="002E2891">
              <w:rPr>
                <w:rFonts w:ascii="Arial" w:hAnsi="Arial" w:cs="Arial"/>
                <w:b/>
              </w:rPr>
              <w:t>Slc11a2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4.11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  <w:highlight w:val="red"/>
              </w:rPr>
            </w:pPr>
            <w:r w:rsidRPr="002E2891">
              <w:rPr>
                <w:rFonts w:ascii="Arial" w:hAnsi="Arial" w:cs="Arial"/>
                <w:highlight w:val="red"/>
              </w:rPr>
              <w:t>1.21</w:t>
            </w: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6.87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YaWU8L0F1dGhvcj48WWVhcj4yMDE2PC9ZZWFyPjxSZWNO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YaWU8L0F1dGhvcj48WWVhcj4yMDE2PC9ZZWFyPjxSZWNO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51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DF172B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Q8K3J1</w:t>
            </w:r>
          </w:p>
        </w:tc>
        <w:tc>
          <w:tcPr>
            <w:tcW w:w="6946" w:type="dxa"/>
            <w:noWrap/>
          </w:tcPr>
          <w:p w:rsidR="00C703C9" w:rsidRPr="002E2891" w:rsidRDefault="00C703C9" w:rsidP="00817535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NADH dehydrogenase (ubiquinone] iron-sulfur protein 8; </w:t>
            </w:r>
            <w:r w:rsidRPr="002E2891">
              <w:rPr>
                <w:rFonts w:ascii="Arial" w:hAnsi="Arial" w:cs="Arial"/>
                <w:b/>
              </w:rPr>
              <w:t>Ndufs8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78.96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  <w:highlight w:val="red"/>
              </w:rPr>
            </w:pPr>
            <w:r w:rsidRPr="002E2891">
              <w:rPr>
                <w:rFonts w:ascii="Arial" w:hAnsi="Arial" w:cs="Arial"/>
                <w:highlight w:val="red"/>
              </w:rPr>
              <w:t>1.20</w:t>
            </w: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26</w:t>
            </w: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36.32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KaW48L0F1dGhvcj48WWVhcj4yMDE0PC9ZZWFyPjxSZWNO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0ODMtOTg8L3BhZ2VzPjx2b2x1bWU+MjA8L3ZvbHVtZT48bnVtYmVyPjM8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KaW48L0F1dGhvcj48WWVhcj4yMDE0PC9ZZWFyPjxSZWNO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6, 37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  <w:tr w:rsidR="00C703C9" w:rsidRPr="002E2891" w:rsidTr="002E2891">
        <w:trPr>
          <w:trHeight w:val="270"/>
        </w:trPr>
        <w:tc>
          <w:tcPr>
            <w:tcW w:w="1276" w:type="dxa"/>
            <w:noWrap/>
          </w:tcPr>
          <w:p w:rsidR="00C703C9" w:rsidRPr="002E2891" w:rsidRDefault="00C703C9" w:rsidP="0042505E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P17665</w:t>
            </w:r>
          </w:p>
        </w:tc>
        <w:tc>
          <w:tcPr>
            <w:tcW w:w="6946" w:type="dxa"/>
            <w:noWrap/>
          </w:tcPr>
          <w:p w:rsidR="00C703C9" w:rsidRPr="002E2891" w:rsidRDefault="00C703C9" w:rsidP="00817535">
            <w:pPr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 xml:space="preserve">Cytochrome c oxidase subunit 7C; </w:t>
            </w:r>
            <w:r w:rsidRPr="002E2891">
              <w:rPr>
                <w:rFonts w:ascii="Arial" w:hAnsi="Arial" w:cs="Arial"/>
                <w:b/>
              </w:rPr>
              <w:t>Cox7c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0.72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  <w:highlight w:val="green"/>
              </w:rPr>
            </w:pPr>
            <w:r w:rsidRPr="002E2891">
              <w:rPr>
                <w:rFonts w:ascii="Arial" w:hAnsi="Arial" w:cs="Arial"/>
                <w:highlight w:val="green"/>
              </w:rPr>
              <w:t>0.80</w:t>
            </w:r>
          </w:p>
        </w:tc>
        <w:tc>
          <w:tcPr>
            <w:tcW w:w="851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  <w:noWrap/>
          </w:tcPr>
          <w:p w:rsidR="00C703C9" w:rsidRPr="002E2891" w:rsidRDefault="00C703C9" w:rsidP="00817535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t>41.27</w:t>
            </w:r>
          </w:p>
        </w:tc>
        <w:tc>
          <w:tcPr>
            <w:tcW w:w="1417" w:type="dxa"/>
          </w:tcPr>
          <w:p w:rsidR="00C703C9" w:rsidRPr="002E2891" w:rsidRDefault="00C703C9" w:rsidP="00BD3C91">
            <w:pPr>
              <w:jc w:val="center"/>
              <w:rPr>
                <w:rFonts w:ascii="Arial" w:hAnsi="Arial" w:cs="Arial"/>
              </w:rPr>
            </w:pPr>
            <w:r w:rsidRPr="002E28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 </w:instrText>
            </w:r>
            <w:r w:rsidR="00BD3C91">
              <w:rPr>
                <w:rFonts w:ascii="Arial" w:hAnsi="Arial" w:cs="Arial"/>
              </w:rPr>
              <w:fldChar w:fldCharType="begin">
                <w:fldData xml:space="preserve">PEVuZE5vdGU+PENpdGU+PEF1dGhvcj5NaXlhemFraTwvQXV0aG9yPjxZZWFyPjIwMDM8L1llYXI+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</w:fldData>
              </w:fldChar>
            </w:r>
            <w:r w:rsidR="00BD3C91">
              <w:rPr>
                <w:rFonts w:ascii="Arial" w:hAnsi="Arial" w:cs="Arial"/>
              </w:rPr>
              <w:instrText xml:space="preserve"> ADDIN EN.CITE.DATA </w:instrText>
            </w:r>
            <w:r w:rsidR="00BD3C91">
              <w:rPr>
                <w:rFonts w:ascii="Arial" w:hAnsi="Arial" w:cs="Arial"/>
              </w:rPr>
            </w:r>
            <w:r w:rsidR="00BD3C91">
              <w:rPr>
                <w:rFonts w:ascii="Arial" w:hAnsi="Arial" w:cs="Arial"/>
              </w:rPr>
              <w:fldChar w:fldCharType="end"/>
            </w:r>
            <w:r w:rsidRPr="002E2891">
              <w:rPr>
                <w:rFonts w:ascii="Arial" w:hAnsi="Arial" w:cs="Arial"/>
              </w:rPr>
              <w:fldChar w:fldCharType="separate"/>
            </w:r>
            <w:r w:rsidR="00BD3C91">
              <w:rPr>
                <w:rFonts w:ascii="Arial" w:hAnsi="Arial" w:cs="Arial"/>
                <w:noProof/>
              </w:rPr>
              <w:t>(33-35)</w:t>
            </w:r>
            <w:r w:rsidRPr="002E2891">
              <w:rPr>
                <w:rFonts w:ascii="Arial" w:hAnsi="Arial" w:cs="Arial"/>
              </w:rPr>
              <w:fldChar w:fldCharType="end"/>
            </w:r>
          </w:p>
        </w:tc>
      </w:tr>
    </w:tbl>
    <w:p w:rsidR="00292162" w:rsidRDefault="00292162"/>
    <w:p w:rsidR="00292162" w:rsidRPr="00207142" w:rsidRDefault="00207142">
      <w:pPr>
        <w:rPr>
          <w:rFonts w:ascii="Arial" w:hAnsi="Arial" w:cs="Arial"/>
          <w:b/>
        </w:rPr>
      </w:pPr>
      <w:r w:rsidRPr="00207142">
        <w:rPr>
          <w:rFonts w:ascii="Arial" w:hAnsi="Arial" w:cs="Arial"/>
          <w:b/>
        </w:rPr>
        <w:t>References</w:t>
      </w:r>
    </w:p>
    <w:p w:rsidR="00BD3C91" w:rsidRPr="00BD3C91" w:rsidRDefault="00292162" w:rsidP="00BD3C91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BD3C91" w:rsidRPr="00BD3C91">
        <w:t>1.</w:t>
      </w:r>
      <w:r w:rsidR="00BD3C91" w:rsidRPr="00BD3C91">
        <w:tab/>
        <w:t xml:space="preserve">McManus S &amp; Roux S (2012) The adaptor protein p62/SQSTM1 in osteoclast signaling pathways. </w:t>
      </w:r>
      <w:r w:rsidR="00BD3C91" w:rsidRPr="00BD3C91">
        <w:rPr>
          <w:i/>
        </w:rPr>
        <w:t>Journal of molecular signaling</w:t>
      </w:r>
      <w:r w:rsidR="00BD3C91" w:rsidRPr="00BD3C91">
        <w:t xml:space="preserve"> 7(1):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.</w:t>
      </w:r>
      <w:r w:rsidRPr="00BD3C91">
        <w:tab/>
        <w:t>Xia W-F</w:t>
      </w:r>
      <w:r w:rsidRPr="00BD3C91">
        <w:rPr>
          <w:i/>
        </w:rPr>
        <w:t>, et al.</w:t>
      </w:r>
      <w:r w:rsidRPr="00BD3C91">
        <w:t xml:space="preserve"> (2013) Vps35 loss promotes hyperresorptive osteoclastogenesis and osteoporosis via sustained RANKL signaling. </w:t>
      </w:r>
      <w:r w:rsidRPr="00BD3C91">
        <w:rPr>
          <w:i/>
        </w:rPr>
        <w:t>The Journal of Cell Biology</w:t>
      </w:r>
      <w:r w:rsidRPr="00BD3C91">
        <w:t xml:space="preserve"> 200(6):821-837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.</w:t>
      </w:r>
      <w:r w:rsidRPr="00BD3C91">
        <w:tab/>
        <w:t xml:space="preserve">Menaa C, Esser E, &amp; Sprague SM (2008) Beta2-microglobulin stimulates osteoclast formation. </w:t>
      </w:r>
      <w:r w:rsidRPr="00BD3C91">
        <w:rPr>
          <w:i/>
        </w:rPr>
        <w:t>Kidney international</w:t>
      </w:r>
      <w:r w:rsidRPr="00BD3C91">
        <w:t xml:space="preserve"> 73(11):1275-128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.</w:t>
      </w:r>
      <w:r w:rsidRPr="00BD3C91">
        <w:tab/>
        <w:t>Choi SJ</w:t>
      </w:r>
      <w:r w:rsidRPr="00BD3C91">
        <w:rPr>
          <w:i/>
        </w:rPr>
        <w:t>, et al.</w:t>
      </w:r>
      <w:r w:rsidRPr="00BD3C91">
        <w:t xml:space="preserve"> (1999) Identification of human asparaginyl endopeptidase (legumain) as an inhibitor of osteoclast formation and bone resorption. </w:t>
      </w:r>
      <w:r w:rsidRPr="00BD3C91">
        <w:rPr>
          <w:i/>
        </w:rPr>
        <w:t>The Journal of biological chemistry</w:t>
      </w:r>
      <w:r w:rsidRPr="00BD3C91">
        <w:t xml:space="preserve"> 274(39):27747-27753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.</w:t>
      </w:r>
      <w:r w:rsidRPr="00BD3C91">
        <w:tab/>
        <w:t>Croke M</w:t>
      </w:r>
      <w:r w:rsidRPr="00BD3C91">
        <w:rPr>
          <w:i/>
        </w:rPr>
        <w:t>, et al.</w:t>
      </w:r>
      <w:r w:rsidRPr="00BD3C91">
        <w:t xml:space="preserve"> (2011) Rac deletion in osteoclasts causes severe osteopetrosis. </w:t>
      </w:r>
      <w:r w:rsidRPr="00BD3C91">
        <w:rPr>
          <w:i/>
        </w:rPr>
        <w:t>Journal of cell science</w:t>
      </w:r>
      <w:r w:rsidRPr="00BD3C91">
        <w:t xml:space="preserve"> 124(Pt 22):3811-382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6.</w:t>
      </w:r>
      <w:r w:rsidRPr="00BD3C91">
        <w:tab/>
        <w:t>Itokowa T</w:t>
      </w:r>
      <w:r w:rsidRPr="00BD3C91">
        <w:rPr>
          <w:i/>
        </w:rPr>
        <w:t>, et al.</w:t>
      </w:r>
      <w:r w:rsidRPr="00BD3C91">
        <w:t xml:space="preserve"> (2011) Osteoclasts lacking Rac2 have defective chemotaxis and resorptive activity. </w:t>
      </w:r>
      <w:r w:rsidRPr="00BD3C91">
        <w:rPr>
          <w:i/>
        </w:rPr>
        <w:t>Calcified tissue international</w:t>
      </w:r>
      <w:r w:rsidRPr="00BD3C91">
        <w:t xml:space="preserve"> 88(1):75-8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7.</w:t>
      </w:r>
      <w:r w:rsidRPr="00BD3C91">
        <w:tab/>
        <w:t>He Y</w:t>
      </w:r>
      <w:r w:rsidRPr="00BD3C91">
        <w:rPr>
          <w:i/>
        </w:rPr>
        <w:t>, et al.</w:t>
      </w:r>
      <w:r w:rsidRPr="00BD3C91">
        <w:t xml:space="preserve"> (2011) Erk1 positively regulates osteoclast differentiation and bone resorptive activity. </w:t>
      </w:r>
      <w:r w:rsidRPr="00BD3C91">
        <w:rPr>
          <w:i/>
        </w:rPr>
        <w:t>PLoS One</w:t>
      </w:r>
      <w:r w:rsidRPr="00BD3C91">
        <w:t xml:space="preserve"> 6(9):e24780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8.</w:t>
      </w:r>
      <w:r w:rsidRPr="00BD3C91">
        <w:tab/>
        <w:t>Miyazaki T</w:t>
      </w:r>
      <w:r w:rsidRPr="00BD3C91">
        <w:rPr>
          <w:i/>
        </w:rPr>
        <w:t>, et al.</w:t>
      </w:r>
      <w:r w:rsidRPr="00BD3C91">
        <w:t xml:space="preserve"> (2000) Reciprocal role of ERK and NF-κB pathways in survival and activation of osteoclasts. </w:t>
      </w:r>
      <w:r w:rsidRPr="00BD3C91">
        <w:rPr>
          <w:i/>
        </w:rPr>
        <w:t>The Journal of cell biology</w:t>
      </w:r>
      <w:r w:rsidRPr="00BD3C91">
        <w:t xml:space="preserve"> 148(2):333-342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9.</w:t>
      </w:r>
      <w:r w:rsidRPr="00BD3C91">
        <w:tab/>
        <w:t>Masuyama R</w:t>
      </w:r>
      <w:r w:rsidRPr="00BD3C91">
        <w:rPr>
          <w:i/>
        </w:rPr>
        <w:t>, et al.</w:t>
      </w:r>
      <w:r w:rsidRPr="00BD3C91">
        <w:t xml:space="preserve"> (2012) Calcium/calmodulin-signaling supports TRPV4 activation in osteoclasts and regulates bone mass. </w:t>
      </w:r>
      <w:r w:rsidRPr="00BD3C91">
        <w:rPr>
          <w:i/>
        </w:rPr>
        <w:t>Journal of Bone and Mineral Research</w:t>
      </w:r>
      <w:r w:rsidRPr="00BD3C91">
        <w:t xml:space="preserve"> 27(8):1708-172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0.</w:t>
      </w:r>
      <w:r w:rsidRPr="00BD3C91">
        <w:tab/>
        <w:t>Deng FY</w:t>
      </w:r>
      <w:r w:rsidRPr="00BD3C91">
        <w:rPr>
          <w:i/>
        </w:rPr>
        <w:t>, et al.</w:t>
      </w:r>
      <w:r w:rsidRPr="00BD3C91">
        <w:t xml:space="preserve"> (2008) Proteomic analysis of circulating monocytes in Chinese premenopausal females with extremely discordant bone mineral density. </w:t>
      </w:r>
      <w:r w:rsidRPr="00BD3C91">
        <w:rPr>
          <w:i/>
        </w:rPr>
        <w:t>Proteomics</w:t>
      </w:r>
      <w:r w:rsidRPr="00BD3C91">
        <w:t xml:space="preserve"> 8(20):4259-4272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1.</w:t>
      </w:r>
      <w:r w:rsidRPr="00BD3C91">
        <w:tab/>
        <w:t>Calle Y</w:t>
      </w:r>
      <w:r w:rsidRPr="00BD3C91">
        <w:rPr>
          <w:i/>
        </w:rPr>
        <w:t>, et al.</w:t>
      </w:r>
      <w:r w:rsidRPr="00BD3C91">
        <w:t xml:space="preserve"> (2004) WASp deficiency in mice results in failure to form osteoclast sealing zones and defects in bone resorption. </w:t>
      </w:r>
      <w:r w:rsidRPr="00BD3C91">
        <w:rPr>
          <w:i/>
        </w:rPr>
        <w:t>Blood</w:t>
      </w:r>
      <w:r w:rsidRPr="00BD3C91">
        <w:t xml:space="preserve"> 103(9):3552-356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2.</w:t>
      </w:r>
      <w:r w:rsidRPr="00BD3C91">
        <w:tab/>
        <w:t xml:space="preserve">Chellaiah MA, Kuppuswamy D, Lasky L, &amp; Linder S (2007) Phosphorylation of a Wiscott-Aldrich syndrome protein-associated signal complex is critical in osteoclast bone resorption. </w:t>
      </w:r>
      <w:r w:rsidRPr="00BD3C91">
        <w:rPr>
          <w:i/>
        </w:rPr>
        <w:t>The Journal of biological chemistry</w:t>
      </w:r>
      <w:r w:rsidRPr="00BD3C91">
        <w:t xml:space="preserve"> 282(13):10104-1011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3.</w:t>
      </w:r>
      <w:r w:rsidRPr="00BD3C91">
        <w:tab/>
        <w:t xml:space="preserve">Zee T, Settembre C, Levine RL, &amp; Karsenty G (2012) T-Cell Protein Tyrosine Phosphatase Regulates Bone Resorption and Whole-Body Insulin Sensitivity through Its Expression in Osteoblasts. </w:t>
      </w:r>
      <w:r w:rsidRPr="00BD3C91">
        <w:rPr>
          <w:i/>
        </w:rPr>
        <w:t>Molecular and cellular biology</w:t>
      </w:r>
      <w:r w:rsidRPr="00BD3C91">
        <w:t xml:space="preserve"> 32(6):1080-108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4.</w:t>
      </w:r>
      <w:r w:rsidRPr="00BD3C91">
        <w:tab/>
        <w:t>Heckel T</w:t>
      </w:r>
      <w:r w:rsidRPr="00BD3C91">
        <w:rPr>
          <w:i/>
        </w:rPr>
        <w:t>, et al.</w:t>
      </w:r>
      <w:r w:rsidRPr="00BD3C91">
        <w:t xml:space="preserve"> (2009) Src-dependent repression of ARF6 is required to maintain podosome-rich sealing zones in bone-digesting osteoclasts. </w:t>
      </w:r>
      <w:r w:rsidRPr="00BD3C91">
        <w:rPr>
          <w:i/>
        </w:rPr>
        <w:t>Proceedings of the National Academy of Sciences of the United States of America</w:t>
      </w:r>
      <w:r w:rsidRPr="00BD3C91">
        <w:t xml:space="preserve"> 106(5):1451-145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5.</w:t>
      </w:r>
      <w:r w:rsidRPr="00BD3C91">
        <w:tab/>
        <w:t xml:space="preserve">Yang S &amp; Li YP (2007) RGS10-null mutation impairs osteoclast differentiation resulting from the loss of [Ca2+]i oscillation regulation. </w:t>
      </w:r>
      <w:r w:rsidRPr="00BD3C91">
        <w:rPr>
          <w:i/>
        </w:rPr>
        <w:t>Genes &amp; development</w:t>
      </w:r>
      <w:r w:rsidRPr="00BD3C91">
        <w:t xml:space="preserve"> 21(14):1803-181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6.</w:t>
      </w:r>
      <w:r w:rsidRPr="00BD3C91">
        <w:tab/>
        <w:t xml:space="preserve">Yang S, Chen W, Stashenko P, &amp; Li YP (2007) Specificity of RGS10A as a key component in the RANKL signaling mechanism for osteoclast differentiation. </w:t>
      </w:r>
      <w:r w:rsidRPr="00BD3C91">
        <w:rPr>
          <w:i/>
        </w:rPr>
        <w:t>Journal of cell science</w:t>
      </w:r>
      <w:r w:rsidRPr="00BD3C91">
        <w:t xml:space="preserve"> 120(Pt 19):3362-337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7.</w:t>
      </w:r>
      <w:r w:rsidRPr="00BD3C91">
        <w:tab/>
        <w:t xml:space="preserve">Alho I, Costa L, Bicho M, &amp; Coelho C (2016) Low Molecular Weight Protein Tyrosine Phosphatase Slow Isoform Knockdown in MDA-MB-435 Cells Decreases RAW 264.7 Osteoclastic Differentiation. </w:t>
      </w:r>
      <w:r w:rsidRPr="00BD3C91">
        <w:rPr>
          <w:i/>
        </w:rPr>
        <w:t>Anticancer research</w:t>
      </w:r>
      <w:r w:rsidRPr="00BD3C91">
        <w:t xml:space="preserve"> 36(5):2227-2232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8.</w:t>
      </w:r>
      <w:r w:rsidRPr="00BD3C91">
        <w:tab/>
        <w:t>Sahu SN</w:t>
      </w:r>
      <w:r w:rsidRPr="00BD3C91">
        <w:rPr>
          <w:i/>
        </w:rPr>
        <w:t>, et al.</w:t>
      </w:r>
      <w:r w:rsidRPr="00BD3C91">
        <w:t xml:space="preserve"> (2007) Association of leupaxin with Src in osteoclasts. </w:t>
      </w:r>
      <w:r w:rsidRPr="00BD3C91">
        <w:rPr>
          <w:i/>
        </w:rPr>
        <w:t>American journal of physiology. Cell physiology</w:t>
      </w:r>
      <w:r w:rsidRPr="00BD3C91">
        <w:t xml:space="preserve"> 292(1):C581-590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19.</w:t>
      </w:r>
      <w:r w:rsidRPr="00BD3C91">
        <w:tab/>
        <w:t>Gupta A</w:t>
      </w:r>
      <w:r w:rsidRPr="00BD3C91">
        <w:rPr>
          <w:i/>
        </w:rPr>
        <w:t>, et al.</w:t>
      </w:r>
      <w:r w:rsidRPr="00BD3C91">
        <w:t xml:space="preserve"> (2003) Leupaxin is a critical adaptor protein in the adhesion zone of the osteoclast. </w:t>
      </w:r>
      <w:r w:rsidRPr="00BD3C91">
        <w:rPr>
          <w:i/>
        </w:rPr>
        <w:t>Journal of bone and mineral research : the official journal of the American Society for Bone and Mineral Research</w:t>
      </w:r>
      <w:r w:rsidRPr="00BD3C91">
        <w:t xml:space="preserve"> 18(4):669-685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0.</w:t>
      </w:r>
      <w:r w:rsidRPr="00BD3C91">
        <w:tab/>
        <w:t>Birnbaum MJ</w:t>
      </w:r>
      <w:r w:rsidRPr="00BD3C91">
        <w:rPr>
          <w:i/>
        </w:rPr>
        <w:t>, et al.</w:t>
      </w:r>
      <w:r w:rsidRPr="00BD3C91">
        <w:t xml:space="preserve"> (2010) Using osteoclast differentiation as a model for gene discovery in an undergraduate cell biology laboratory. </w:t>
      </w:r>
      <w:r w:rsidRPr="00BD3C91">
        <w:rPr>
          <w:i/>
        </w:rPr>
        <w:t>Biochemistry and molecular biology education : a bimonthly publication of the International Union of Biochemistry and Molecular Biology</w:t>
      </w:r>
      <w:r w:rsidRPr="00BD3C91">
        <w:t xml:space="preserve"> 38(6):385-392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1.</w:t>
      </w:r>
      <w:r w:rsidRPr="00BD3C91">
        <w:tab/>
        <w:t>Zhou P</w:t>
      </w:r>
      <w:r w:rsidRPr="00BD3C91">
        <w:rPr>
          <w:i/>
        </w:rPr>
        <w:t>, et al.</w:t>
      </w:r>
      <w:r w:rsidRPr="00BD3C91">
        <w:t xml:space="preserve"> (2006) SHIP1 negatively regulates proliferation of osteoclast precursors via Akt-dependent alterations in D-type cyclins and p27. </w:t>
      </w:r>
      <w:r w:rsidRPr="00BD3C91">
        <w:rPr>
          <w:i/>
        </w:rPr>
        <w:t>Journal of immunology (Baltimore, Md. : 1950)</w:t>
      </w:r>
      <w:r w:rsidRPr="00BD3C91">
        <w:t xml:space="preserve"> 177(12):8777-8784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2.</w:t>
      </w:r>
      <w:r w:rsidRPr="00BD3C91">
        <w:tab/>
        <w:t xml:space="preserve">Iyer S, Margulies BS, &amp; Kerr WG (2013) Role of SHIP1 in bone biology. </w:t>
      </w:r>
      <w:r w:rsidRPr="00BD3C91">
        <w:rPr>
          <w:i/>
        </w:rPr>
        <w:t>Annals of the New York Academy of Sciences</w:t>
      </w:r>
      <w:r w:rsidRPr="00BD3C91">
        <w:t xml:space="preserve"> 1280:11-14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3.</w:t>
      </w:r>
      <w:r w:rsidRPr="00BD3C91">
        <w:tab/>
        <w:t xml:space="preserve">Sheng MH, Wergedal JE, Mohan S, &amp; Lau KH (2008) Osteoactivin is a novel osteoclastic protein and plays a key role in osteoclast differentiation and activity. </w:t>
      </w:r>
      <w:r w:rsidRPr="00BD3C91">
        <w:rPr>
          <w:i/>
        </w:rPr>
        <w:t>FEBS letters</w:t>
      </w:r>
      <w:r w:rsidRPr="00BD3C91">
        <w:t xml:space="preserve"> 582(10):1451-145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lastRenderedPageBreak/>
        <w:t>24.</w:t>
      </w:r>
      <w:r w:rsidRPr="00BD3C91">
        <w:tab/>
        <w:t>Sheng MH</w:t>
      </w:r>
      <w:r w:rsidRPr="00BD3C91">
        <w:rPr>
          <w:i/>
        </w:rPr>
        <w:t>, et al.</w:t>
      </w:r>
      <w:r w:rsidRPr="00BD3C91">
        <w:t xml:space="preserve"> (2012) Targeted overexpression of osteoactivin in cells of osteoclastic lineage promotes osteoclastic resorption and bone loss in mice. </w:t>
      </w:r>
      <w:r w:rsidRPr="00BD3C91">
        <w:rPr>
          <w:i/>
        </w:rPr>
        <w:t>PLoS One</w:t>
      </w:r>
      <w:r w:rsidRPr="00BD3C91">
        <w:t xml:space="preserve"> 7(4):e35280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5.</w:t>
      </w:r>
      <w:r w:rsidRPr="00BD3C91">
        <w:tab/>
        <w:t xml:space="preserve">Kassem A, Lindholm C, &amp; Lerner UH (2016) Toll-Like Receptor 2 Stimulation of Osteoblasts Mediates Staphylococcus Aureus Induced Bone Resorption and Osteoclastogenesis through Enhanced RANKL. </w:t>
      </w:r>
      <w:r w:rsidRPr="00BD3C91">
        <w:rPr>
          <w:i/>
        </w:rPr>
        <w:t>PLoS One</w:t>
      </w:r>
      <w:r w:rsidRPr="00BD3C91">
        <w:t xml:space="preserve"> 11(6):e015670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6.</w:t>
      </w:r>
      <w:r w:rsidRPr="00BD3C91">
        <w:tab/>
        <w:t>Chen Z</w:t>
      </w:r>
      <w:r w:rsidRPr="00BD3C91">
        <w:rPr>
          <w:i/>
        </w:rPr>
        <w:t>, et al.</w:t>
      </w:r>
      <w:r w:rsidRPr="00BD3C91">
        <w:t xml:space="preserve"> (2015) IL-1R/TLR2 through MyD88 Divergently Modulates Osteoclastogenesis through Regulation of Nuclear Factor of Activated T Cells c1 (NFATc1) and B Lymphocyte-induced Maturation Protein-1 (Blimp1). </w:t>
      </w:r>
      <w:r w:rsidRPr="00BD3C91">
        <w:rPr>
          <w:i/>
        </w:rPr>
        <w:t>The Journal of biological chemistry</w:t>
      </w:r>
      <w:r w:rsidRPr="00BD3C91">
        <w:t xml:space="preserve"> 290(50):30163-30174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7.</w:t>
      </w:r>
      <w:r w:rsidRPr="00BD3C91">
        <w:tab/>
        <w:t>Takayanagi H</w:t>
      </w:r>
      <w:r w:rsidRPr="00BD3C91">
        <w:rPr>
          <w:i/>
        </w:rPr>
        <w:t>, et al.</w:t>
      </w:r>
      <w:r w:rsidRPr="00BD3C91">
        <w:t xml:space="preserve"> (2002) Induction and Activation of the Transcription Factor NFATc1 (NFAT2) Integrate RANKL Signaling in Terminal Differentiation of Osteoclasts. </w:t>
      </w:r>
      <w:r w:rsidRPr="00BD3C91">
        <w:rPr>
          <w:i/>
        </w:rPr>
        <w:t>Developmental Cell</w:t>
      </w:r>
      <w:r w:rsidRPr="00BD3C91">
        <w:t xml:space="preserve"> 3(6):889-90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8.</w:t>
      </w:r>
      <w:r w:rsidRPr="00BD3C91">
        <w:tab/>
        <w:t xml:space="preserve">Kim K, Lee S-H, Kim JH, Choi Y, &amp; Kim N (2008) NFATc1 Induces Osteoclast Fusion Via Up-Regulation of Atp6v0d2 and the Dendritic Cell-Specific Transmembrane Protein (DC-STAMP). </w:t>
      </w:r>
      <w:r w:rsidRPr="00BD3C91">
        <w:rPr>
          <w:i/>
        </w:rPr>
        <w:t>Molecular Endocrinology</w:t>
      </w:r>
      <w:r w:rsidRPr="00BD3C91">
        <w:t xml:space="preserve"> 22(1):176-185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29.</w:t>
      </w:r>
      <w:r w:rsidRPr="00BD3C91">
        <w:tab/>
        <w:t>Tan L-J</w:t>
      </w:r>
      <w:r w:rsidRPr="00BD3C91">
        <w:rPr>
          <w:i/>
        </w:rPr>
        <w:t>, et al.</w:t>
      </w:r>
      <w:r w:rsidRPr="00BD3C91">
        <w:t xml:space="preserve"> (2015) Bivariate Genome-Wide Association Study Implicates ATP6V1G1 as a Novel Pleiotropic Locus Underlying Osteoporosis and Age at Menarche. </w:t>
      </w:r>
      <w:r w:rsidRPr="00BD3C91">
        <w:rPr>
          <w:i/>
        </w:rPr>
        <w:t>The Journal of Clinical Endocrinology &amp; Metabolism</w:t>
      </w:r>
      <w:r w:rsidRPr="00BD3C91">
        <w:t xml:space="preserve"> 100(11):E1457-E146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0.</w:t>
      </w:r>
      <w:r w:rsidRPr="00BD3C91">
        <w:tab/>
        <w:t>Zhang Y</w:t>
      </w:r>
      <w:r w:rsidRPr="00BD3C91">
        <w:rPr>
          <w:i/>
        </w:rPr>
        <w:t>, et al.</w:t>
      </w:r>
      <w:r w:rsidRPr="00BD3C91">
        <w:t xml:space="preserve"> (2017) ATP6V1H Deficiency Impairs Bone Development through Activation of MMP9 and MMP13. </w:t>
      </w:r>
      <w:r w:rsidRPr="00BD3C91">
        <w:rPr>
          <w:i/>
        </w:rPr>
        <w:t>PLOS Genetics</w:t>
      </w:r>
      <w:r w:rsidRPr="00BD3C91">
        <w:t xml:space="preserve"> 13(2):e100648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1.</w:t>
      </w:r>
      <w:r w:rsidRPr="00BD3C91">
        <w:tab/>
        <w:t>Duan X</w:t>
      </w:r>
      <w:r w:rsidRPr="00BD3C91">
        <w:rPr>
          <w:i/>
        </w:rPr>
        <w:t>, et al.</w:t>
      </w:r>
      <w:r w:rsidRPr="00BD3C91">
        <w:t xml:space="preserve"> (2016) Deficiency of ATP6V1H Causes Bone Loss by Inhibiting Bone Resorption and Bone Formation through the TGF-β1 Pathway. </w:t>
      </w:r>
      <w:r w:rsidRPr="00BD3C91">
        <w:rPr>
          <w:i/>
        </w:rPr>
        <w:t>Theranostics</w:t>
      </w:r>
      <w:r w:rsidRPr="00BD3C91">
        <w:t xml:space="preserve"> 6(12):2183-2195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2.</w:t>
      </w:r>
      <w:r w:rsidRPr="00BD3C91">
        <w:tab/>
        <w:t xml:space="preserve">Oursler MJ, Bradley EW, Elfering SL, &amp; Giulivi C (2005) Native, not nitrated, cytochrome c and mitochondria-derived hydrogen peroxide drive osteoclast apoptosis. </w:t>
      </w:r>
      <w:r w:rsidRPr="00BD3C91">
        <w:rPr>
          <w:i/>
        </w:rPr>
        <w:t>American journal of physiology. Cell physiology</w:t>
      </w:r>
      <w:r w:rsidRPr="00BD3C91">
        <w:t xml:space="preserve"> 288(1):C156-16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3.</w:t>
      </w:r>
      <w:r w:rsidRPr="00BD3C91">
        <w:tab/>
        <w:t xml:space="preserve">Miyazaki T, Neff L, Tanaka S, Horne WC, &amp; Baron R (2003) Regulation of cytochrome &lt;em&gt;c&lt;/em&gt; oxidase activity by c-Src in osteoclasts. </w:t>
      </w:r>
      <w:r w:rsidRPr="00BD3C91">
        <w:rPr>
          <w:i/>
        </w:rPr>
        <w:t>The Journal of Cell Biology</w:t>
      </w:r>
      <w:r w:rsidRPr="00BD3C91">
        <w:t xml:space="preserve"> 160(5):709-71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4.</w:t>
      </w:r>
      <w:r w:rsidRPr="00BD3C91">
        <w:tab/>
        <w:t xml:space="preserve">Noda K, Tani N, Nakamura Y, &amp; Kuwahara Y (1994) Cytochrome c oxidase activity in osteoclasts appeared in an early stage of parathyroid hormone treatment. </w:t>
      </w:r>
      <w:r w:rsidRPr="00BD3C91">
        <w:rPr>
          <w:i/>
        </w:rPr>
        <w:t>Journal of electron microscopy</w:t>
      </w:r>
      <w:r w:rsidRPr="00BD3C91">
        <w:t xml:space="preserve"> 43(3):168-172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5.</w:t>
      </w:r>
      <w:r w:rsidRPr="00BD3C91">
        <w:tab/>
        <w:t xml:space="preserve">Fukushima O, Bekker PJ, &amp; Gay CV (1991) Characterization of the functional stages of osteoclasts by enzyme histochemistry and electron microscopy. </w:t>
      </w:r>
      <w:r w:rsidRPr="00BD3C91">
        <w:rPr>
          <w:i/>
        </w:rPr>
        <w:t>The Anatomical record</w:t>
      </w:r>
      <w:r w:rsidRPr="00BD3C91">
        <w:t xml:space="preserve"> 231(3):298-315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6.</w:t>
      </w:r>
      <w:r w:rsidRPr="00BD3C91">
        <w:tab/>
        <w:t xml:space="preserve">Jin Z, Wei W, Yang M, Du Y, &amp; Wan Y (2014) Mitochondrial complex I activity suppresses inflammation and enhances bone resorption by shifting macrophage-osteoclast polarization. </w:t>
      </w:r>
      <w:r w:rsidRPr="00BD3C91">
        <w:rPr>
          <w:i/>
        </w:rPr>
        <w:t>Cell metabolism</w:t>
      </w:r>
      <w:r w:rsidRPr="00BD3C91">
        <w:t xml:space="preserve"> 20(3):483-49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7.</w:t>
      </w:r>
      <w:r w:rsidRPr="00BD3C91">
        <w:tab/>
        <w:t xml:space="preserve">Huang Stanley C-C &amp; Pearce Edward J (2014) For Macrophages, Ndufs Is Enough. </w:t>
      </w:r>
      <w:r w:rsidRPr="00BD3C91">
        <w:rPr>
          <w:i/>
        </w:rPr>
        <w:t>Immunity</w:t>
      </w:r>
      <w:r w:rsidRPr="00BD3C91">
        <w:t xml:space="preserve"> 41(3):351-353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8.</w:t>
      </w:r>
      <w:r w:rsidRPr="00BD3C91">
        <w:tab/>
        <w:t>Dragojevic J</w:t>
      </w:r>
      <w:r w:rsidRPr="00BD3C91">
        <w:rPr>
          <w:i/>
        </w:rPr>
        <w:t>, et al.</w:t>
      </w:r>
      <w:r w:rsidRPr="00BD3C91">
        <w:t xml:space="preserve"> (2013) Triglyceride metabolism in bone tissue is associated with osteoblast and osteoclast differentiation: a gene expression study. </w:t>
      </w:r>
      <w:r w:rsidRPr="00BD3C91">
        <w:rPr>
          <w:i/>
        </w:rPr>
        <w:t>J Bone Miner Metab</w:t>
      </w:r>
      <w:r w:rsidRPr="00BD3C91">
        <w:t xml:space="preserve"> 31(5):512-519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39.</w:t>
      </w:r>
      <w:r w:rsidRPr="00BD3C91">
        <w:tab/>
        <w:t>Ogasawara T</w:t>
      </w:r>
      <w:r w:rsidRPr="00BD3C91">
        <w:rPr>
          <w:i/>
        </w:rPr>
        <w:t>, et al.</w:t>
      </w:r>
      <w:r w:rsidRPr="00BD3C91">
        <w:t xml:space="preserve"> (2004) Osteoclast differentiation by RANKL requires NF-kappaB-mediated downregulation of cyclin-dependent kinase 6 (Cdk6). </w:t>
      </w:r>
      <w:r w:rsidRPr="00BD3C91">
        <w:rPr>
          <w:i/>
        </w:rPr>
        <w:t>Journal of bone and mineral research : the official journal of the American Society for Bone and Mineral Research</w:t>
      </w:r>
      <w:r w:rsidRPr="00BD3C91">
        <w:t xml:space="preserve"> 19(7):1128-113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0.</w:t>
      </w:r>
      <w:r w:rsidRPr="00BD3C91">
        <w:tab/>
        <w:t>Madeira MF</w:t>
      </w:r>
      <w:r w:rsidRPr="00BD3C91">
        <w:rPr>
          <w:i/>
        </w:rPr>
        <w:t>, et al.</w:t>
      </w:r>
      <w:r w:rsidRPr="00BD3C91">
        <w:t xml:space="preserve"> (2012) MIF induces osteoclast differentiation and contributes to progression of periodontal disease in mice. </w:t>
      </w:r>
      <w:r w:rsidRPr="00BD3C91">
        <w:rPr>
          <w:i/>
        </w:rPr>
        <w:t>Microbes and infection</w:t>
      </w:r>
      <w:r w:rsidRPr="00BD3C91">
        <w:t xml:space="preserve"> 14(2):198-20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1.</w:t>
      </w:r>
      <w:r w:rsidRPr="00BD3C91">
        <w:tab/>
        <w:t>Gu R</w:t>
      </w:r>
      <w:r w:rsidRPr="00BD3C91">
        <w:rPr>
          <w:i/>
        </w:rPr>
        <w:t>, et al.</w:t>
      </w:r>
      <w:r w:rsidRPr="00BD3C91">
        <w:t xml:space="preserve"> (2015) Macrophage migration inhibitory factor is essential for osteoclastogenic mechanisms in vitro and in vivo mouse model of arthritis. </w:t>
      </w:r>
      <w:r w:rsidRPr="00BD3C91">
        <w:rPr>
          <w:i/>
        </w:rPr>
        <w:t>Cytokine</w:t>
      </w:r>
      <w:r w:rsidRPr="00BD3C91">
        <w:t xml:space="preserve"> 72(2):135-145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2.</w:t>
      </w:r>
      <w:r w:rsidRPr="00BD3C91">
        <w:tab/>
        <w:t>Movila A</w:t>
      </w:r>
      <w:r w:rsidRPr="00BD3C91">
        <w:rPr>
          <w:i/>
        </w:rPr>
        <w:t>, et al.</w:t>
      </w:r>
      <w:r w:rsidRPr="00BD3C91">
        <w:t xml:space="preserve"> (2016) Macrophage Migration Inhibitory Factor (MIF) Supports Homing of Osteoclast Precursors to Peripheral Osteolytic Lesions. </w:t>
      </w:r>
      <w:r w:rsidRPr="00BD3C91">
        <w:rPr>
          <w:i/>
        </w:rPr>
        <w:t>Journal of bone and mineral research : the official journal of the American Society for Bone and Mineral Research</w:t>
      </w:r>
      <w:r w:rsidRPr="00BD3C91">
        <w:t xml:space="preserve"> 31(9):1688-1700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3.</w:t>
      </w:r>
      <w:r w:rsidRPr="00BD3C91">
        <w:tab/>
        <w:t>Baud'huin M</w:t>
      </w:r>
      <w:r w:rsidRPr="00BD3C91">
        <w:rPr>
          <w:i/>
        </w:rPr>
        <w:t>, et al.</w:t>
      </w:r>
      <w:r w:rsidRPr="00BD3C91">
        <w:t xml:space="preserve"> (2017) Inhibition of BET proteins and epigenetic signaling as a potential treatment for osteoporosis. </w:t>
      </w:r>
      <w:r w:rsidRPr="00BD3C91">
        <w:rPr>
          <w:i/>
        </w:rPr>
        <w:t>Bone</w:t>
      </w:r>
      <w:r w:rsidRPr="00BD3C91">
        <w:t xml:space="preserve"> 94:10-21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4.</w:t>
      </w:r>
      <w:r w:rsidRPr="00BD3C91">
        <w:tab/>
        <w:t>Deepak V</w:t>
      </w:r>
      <w:r w:rsidRPr="00BD3C91">
        <w:rPr>
          <w:i/>
        </w:rPr>
        <w:t>, et al.</w:t>
      </w:r>
      <w:r w:rsidRPr="00BD3C91">
        <w:t xml:space="preserve"> (2016) In silico design and bioevaluation of selective benzotriazepine BRD4 inhibitors with potent antiosteoclastogenic activity. </w:t>
      </w:r>
      <w:r w:rsidRPr="00BD3C91">
        <w:rPr>
          <w:i/>
        </w:rPr>
        <w:t>Chemical biology &amp; drug design</w:t>
      </w:r>
      <w:r w:rsidRPr="00BD3C91">
        <w:t>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lastRenderedPageBreak/>
        <w:t>45.</w:t>
      </w:r>
      <w:r w:rsidRPr="00BD3C91">
        <w:tab/>
        <w:t>Meng S</w:t>
      </w:r>
      <w:r w:rsidRPr="00BD3C91">
        <w:rPr>
          <w:i/>
        </w:rPr>
        <w:t>, et al.</w:t>
      </w:r>
      <w:r w:rsidRPr="00BD3C91">
        <w:t xml:space="preserve"> (2014) BET Inhibitor JQ1 Blocks Inflammation and Bone Destruction. </w:t>
      </w:r>
      <w:r w:rsidRPr="00BD3C91">
        <w:rPr>
          <w:i/>
        </w:rPr>
        <w:t>Journal of dental research</w:t>
      </w:r>
      <w:r w:rsidRPr="00BD3C91">
        <w:t xml:space="preserve"> 93(7):657-662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6.</w:t>
      </w:r>
      <w:r w:rsidRPr="00BD3C91">
        <w:tab/>
        <w:t>Ishii M</w:t>
      </w:r>
      <w:r w:rsidRPr="00BD3C91">
        <w:rPr>
          <w:i/>
        </w:rPr>
        <w:t>, et al.</w:t>
      </w:r>
      <w:r w:rsidRPr="00BD3C91">
        <w:t xml:space="preserve"> (2006) RANKL-induced expression of tetraspanin CD9 in lipid raft membrane microdomain is essential for cell fusion during osteoclastogenesis. </w:t>
      </w:r>
      <w:r w:rsidRPr="00BD3C91">
        <w:rPr>
          <w:i/>
        </w:rPr>
        <w:t>Journal of bone and mineral research : the official journal of the American Society for Bone and Mineral Research</w:t>
      </w:r>
      <w:r w:rsidRPr="00BD3C91">
        <w:t xml:space="preserve"> 21(6):965-97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7.</w:t>
      </w:r>
      <w:r w:rsidRPr="00BD3C91">
        <w:tab/>
        <w:t>Yi T</w:t>
      </w:r>
      <w:r w:rsidRPr="00BD3C91">
        <w:rPr>
          <w:i/>
        </w:rPr>
        <w:t>, et al.</w:t>
      </w:r>
      <w:r w:rsidRPr="00BD3C91">
        <w:t xml:space="preserve"> (2006) Tetraspanin CD9 regulates osteoclastogenesis via regulation of p44/42 MAPK activity. </w:t>
      </w:r>
      <w:r w:rsidRPr="00BD3C91">
        <w:rPr>
          <w:i/>
        </w:rPr>
        <w:t>Biochemical and biophysical research communications</w:t>
      </w:r>
      <w:r w:rsidRPr="00BD3C91">
        <w:t xml:space="preserve"> 347(1):178-184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8.</w:t>
      </w:r>
      <w:r w:rsidRPr="00BD3C91">
        <w:tab/>
        <w:t>Parthasarathy V</w:t>
      </w:r>
      <w:r w:rsidRPr="00BD3C91">
        <w:rPr>
          <w:i/>
        </w:rPr>
        <w:t>, et al.</w:t>
      </w:r>
      <w:r w:rsidRPr="00BD3C91">
        <w:t xml:space="preserve"> (2009) Distinct roles for tetraspanins CD9, CD63 and CD81 in the formation of multinucleated giant cells. </w:t>
      </w:r>
      <w:r w:rsidRPr="00BD3C91">
        <w:rPr>
          <w:i/>
        </w:rPr>
        <w:t>Immunology</w:t>
      </w:r>
      <w:r w:rsidRPr="00BD3C91">
        <w:t xml:space="preserve"> 127(2):237-24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49.</w:t>
      </w:r>
      <w:r w:rsidRPr="00BD3C91">
        <w:tab/>
        <w:t>Sharma SM</w:t>
      </w:r>
      <w:r w:rsidRPr="00BD3C91">
        <w:rPr>
          <w:i/>
        </w:rPr>
        <w:t>, et al.</w:t>
      </w:r>
      <w:r w:rsidRPr="00BD3C91">
        <w:t xml:space="preserve"> (2007) MITF and PU. 1 recruit p38 MAPK and NFATc1 to target genes during osteoclast differentiation. </w:t>
      </w:r>
      <w:r w:rsidRPr="00BD3C91">
        <w:rPr>
          <w:i/>
        </w:rPr>
        <w:t>Journal of Biological Chemistry</w:t>
      </w:r>
      <w:r w:rsidRPr="00BD3C91">
        <w:t xml:space="preserve"> 282(21):15921-15929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0.</w:t>
      </w:r>
      <w:r w:rsidRPr="00BD3C91">
        <w:tab/>
        <w:t>Coudert AE</w:t>
      </w:r>
      <w:r w:rsidRPr="00BD3C91">
        <w:rPr>
          <w:i/>
        </w:rPr>
        <w:t>, et al.</w:t>
      </w:r>
      <w:r w:rsidRPr="00BD3C91">
        <w:t xml:space="preserve"> (2014) Differentially expressed genes in autosomal dominant osteopetrosis type II osteoclasts reveal known and novel pathways for osteoclast biology. </w:t>
      </w:r>
      <w:r w:rsidRPr="00BD3C91">
        <w:rPr>
          <w:i/>
        </w:rPr>
        <w:t>Lab Invest</w:t>
      </w:r>
      <w:r w:rsidRPr="00BD3C91">
        <w:t xml:space="preserve"> 94(3):275-285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1.</w:t>
      </w:r>
      <w:r w:rsidRPr="00BD3C91">
        <w:tab/>
        <w:t xml:space="preserve">Xie W, Lorenz S, Dolder S, &amp; Hofstetter W (2016) Extracellular Iron is a Modulator of the Differentiation of Osteoclast Lineage Cells. </w:t>
      </w:r>
      <w:r w:rsidRPr="00BD3C91">
        <w:rPr>
          <w:i/>
        </w:rPr>
        <w:t>Calcified tissue international</w:t>
      </w:r>
      <w:r w:rsidRPr="00BD3C91">
        <w:t xml:space="preserve"> 98(3):275-283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2.</w:t>
      </w:r>
      <w:r w:rsidRPr="00BD3C91">
        <w:tab/>
        <w:t>Aryal ACS</w:t>
      </w:r>
      <w:r w:rsidRPr="00BD3C91">
        <w:rPr>
          <w:i/>
        </w:rPr>
        <w:t>, et al.</w:t>
      </w:r>
      <w:r w:rsidRPr="00BD3C91">
        <w:t xml:space="preserve"> (2013) Nck1 deficiency accelerates unloading-induced bone loss. </w:t>
      </w:r>
      <w:r w:rsidRPr="00BD3C91">
        <w:rPr>
          <w:i/>
        </w:rPr>
        <w:t>Journal of cellular physiology</w:t>
      </w:r>
      <w:r w:rsidRPr="00BD3C91">
        <w:t xml:space="preserve"> 228(7):1397-1403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3.</w:t>
      </w:r>
      <w:r w:rsidRPr="00BD3C91">
        <w:tab/>
        <w:t xml:space="preserve">Hu Y, Ek-Rylander B, Karlström E, Wendel M, &amp; Andersson G (2008) Osteoclast size heterogeneity in rat long bones is associated with differences in adhesive ligand specificity. </w:t>
      </w:r>
      <w:r w:rsidRPr="00BD3C91">
        <w:rPr>
          <w:i/>
        </w:rPr>
        <w:t>Experimental cell research</w:t>
      </w:r>
      <w:r w:rsidRPr="00BD3C91">
        <w:t xml:space="preserve"> 314(3):638-650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4.</w:t>
      </w:r>
      <w:r w:rsidRPr="00BD3C91">
        <w:tab/>
        <w:t xml:space="preserve">Hegan PS, Ostertag E, Geurts AM, &amp; Mooseker MS (2015) Myosin Id is required for planar cell polarity in ciliated tracheal and ependymal epithelial cells. </w:t>
      </w:r>
      <w:r w:rsidRPr="00BD3C91">
        <w:rPr>
          <w:i/>
        </w:rPr>
        <w:t>Cytoskeleton</w:t>
      </w:r>
      <w:r w:rsidRPr="00BD3C91">
        <w:t xml:space="preserve"> 72(10):503-516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5.</w:t>
      </w:r>
      <w:r w:rsidRPr="00BD3C91">
        <w:tab/>
        <w:t>Karlstrom E</w:t>
      </w:r>
      <w:r w:rsidRPr="00BD3C91">
        <w:rPr>
          <w:i/>
        </w:rPr>
        <w:t>, et al.</w:t>
      </w:r>
      <w:r w:rsidRPr="00BD3C91">
        <w:t xml:space="preserve"> (2011) Localization and expression of prothrombin in rodent osteoclasts and long bones. </w:t>
      </w:r>
      <w:r w:rsidRPr="00BD3C91">
        <w:rPr>
          <w:i/>
        </w:rPr>
        <w:t>Calcified tissue international</w:t>
      </w:r>
      <w:r w:rsidRPr="00BD3C91">
        <w:t xml:space="preserve"> 88(3):179-18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6.</w:t>
      </w:r>
      <w:r w:rsidRPr="00BD3C91">
        <w:tab/>
        <w:t>Okada Y</w:t>
      </w:r>
      <w:r w:rsidRPr="00BD3C91">
        <w:rPr>
          <w:i/>
        </w:rPr>
        <w:t>, et al.</w:t>
      </w:r>
      <w:r w:rsidRPr="00BD3C91">
        <w:t xml:space="preserve"> (1995) Localization of matrix metalloproteinase 9 (92-kilodalton gelatinase/type IV collagenase= gelatinase B) in osteoclasts: implications for bone resorption. </w:t>
      </w:r>
      <w:r w:rsidRPr="00BD3C91">
        <w:rPr>
          <w:i/>
        </w:rPr>
        <w:t>Laboratory investigation; a journal of technical methods and pathology</w:t>
      </w:r>
      <w:r w:rsidRPr="00BD3C91">
        <w:t xml:space="preserve"> 72(3):311-322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7.</w:t>
      </w:r>
      <w:r w:rsidRPr="00BD3C91">
        <w:tab/>
        <w:t>Hattori Y</w:t>
      </w:r>
      <w:r w:rsidRPr="00BD3C91">
        <w:rPr>
          <w:i/>
        </w:rPr>
        <w:t>, et al.</w:t>
      </w:r>
      <w:r w:rsidRPr="00BD3C91">
        <w:t xml:space="preserve"> (2014) Development of a Novel Phthalimide Derivative, Preclinical Effects on High-Risk Myeloma Cells and Osteoclasts. </w:t>
      </w:r>
      <w:r w:rsidRPr="00BD3C91">
        <w:rPr>
          <w:i/>
        </w:rPr>
        <w:t>Blood</w:t>
      </w:r>
      <w:r w:rsidRPr="00BD3C91">
        <w:t xml:space="preserve"> 124(21):5718-5718.</w:t>
      </w:r>
    </w:p>
    <w:p w:rsidR="00BD3C91" w:rsidRPr="00BD3C91" w:rsidRDefault="00BD3C91" w:rsidP="00BD3C91">
      <w:pPr>
        <w:pStyle w:val="EndNoteBibliography"/>
        <w:ind w:left="720" w:hanging="720"/>
      </w:pPr>
      <w:r w:rsidRPr="00BD3C91">
        <w:t>58.</w:t>
      </w:r>
      <w:r w:rsidRPr="00BD3C91">
        <w:tab/>
        <w:t>Matsushita M</w:t>
      </w:r>
      <w:r w:rsidRPr="00BD3C91">
        <w:rPr>
          <w:i/>
        </w:rPr>
        <w:t>, et al.</w:t>
      </w:r>
      <w:r w:rsidRPr="00BD3C91">
        <w:t xml:space="preserve"> (2015) A novel phthalimide derivative, TC11, has preclinical effects on high-risk myeloma cells and osteoclasts. </w:t>
      </w:r>
      <w:r w:rsidRPr="00BD3C91">
        <w:rPr>
          <w:i/>
        </w:rPr>
        <w:t>PloS one</w:t>
      </w:r>
      <w:r w:rsidRPr="00BD3C91">
        <w:t xml:space="preserve"> 10(1):e0116135.</w:t>
      </w:r>
    </w:p>
    <w:p w:rsidR="00994A58" w:rsidRDefault="00292162">
      <w:r>
        <w:fldChar w:fldCharType="end"/>
      </w:r>
      <w:bookmarkStart w:id="0" w:name="_GoBack"/>
      <w:bookmarkEnd w:id="0"/>
    </w:p>
    <w:sectPr w:rsidR="00994A58" w:rsidSect="002E2891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779C"/>
    <w:rsid w:val="000046FD"/>
    <w:rsid w:val="00014307"/>
    <w:rsid w:val="00035D01"/>
    <w:rsid w:val="000C3CF1"/>
    <w:rsid w:val="000C4003"/>
    <w:rsid w:val="000D779C"/>
    <w:rsid w:val="000D79C8"/>
    <w:rsid w:val="000F465E"/>
    <w:rsid w:val="000F4E01"/>
    <w:rsid w:val="00142181"/>
    <w:rsid w:val="001906EC"/>
    <w:rsid w:val="00190BDD"/>
    <w:rsid w:val="001B59B8"/>
    <w:rsid w:val="001C59FC"/>
    <w:rsid w:val="00207142"/>
    <w:rsid w:val="00237BB6"/>
    <w:rsid w:val="00245246"/>
    <w:rsid w:val="00251F5E"/>
    <w:rsid w:val="00266C7C"/>
    <w:rsid w:val="00292162"/>
    <w:rsid w:val="002B33C7"/>
    <w:rsid w:val="002C2BBC"/>
    <w:rsid w:val="002E2891"/>
    <w:rsid w:val="002F3866"/>
    <w:rsid w:val="00300CB9"/>
    <w:rsid w:val="00301CBF"/>
    <w:rsid w:val="00305B66"/>
    <w:rsid w:val="003232A3"/>
    <w:rsid w:val="00362777"/>
    <w:rsid w:val="003752DE"/>
    <w:rsid w:val="00375FB1"/>
    <w:rsid w:val="003922E8"/>
    <w:rsid w:val="003B0AC6"/>
    <w:rsid w:val="003C5351"/>
    <w:rsid w:val="003F2BC4"/>
    <w:rsid w:val="004050F8"/>
    <w:rsid w:val="00443212"/>
    <w:rsid w:val="004711DE"/>
    <w:rsid w:val="004A13C6"/>
    <w:rsid w:val="004C471B"/>
    <w:rsid w:val="005131AB"/>
    <w:rsid w:val="00523C86"/>
    <w:rsid w:val="00557126"/>
    <w:rsid w:val="00575551"/>
    <w:rsid w:val="005833EF"/>
    <w:rsid w:val="005852DB"/>
    <w:rsid w:val="005917A4"/>
    <w:rsid w:val="0059453E"/>
    <w:rsid w:val="005963A9"/>
    <w:rsid w:val="00596D2A"/>
    <w:rsid w:val="005F4AC6"/>
    <w:rsid w:val="00650AA7"/>
    <w:rsid w:val="006654BF"/>
    <w:rsid w:val="00677AE0"/>
    <w:rsid w:val="00687B4C"/>
    <w:rsid w:val="006B59D5"/>
    <w:rsid w:val="006D1079"/>
    <w:rsid w:val="006D438E"/>
    <w:rsid w:val="006F5315"/>
    <w:rsid w:val="00765428"/>
    <w:rsid w:val="007E23E9"/>
    <w:rsid w:val="007F6700"/>
    <w:rsid w:val="007F6F54"/>
    <w:rsid w:val="00805760"/>
    <w:rsid w:val="0080763A"/>
    <w:rsid w:val="00817535"/>
    <w:rsid w:val="00823F49"/>
    <w:rsid w:val="0082752E"/>
    <w:rsid w:val="008B3548"/>
    <w:rsid w:val="008E3688"/>
    <w:rsid w:val="008E71CC"/>
    <w:rsid w:val="009818A2"/>
    <w:rsid w:val="00994A58"/>
    <w:rsid w:val="009A0582"/>
    <w:rsid w:val="009B3137"/>
    <w:rsid w:val="009C517D"/>
    <w:rsid w:val="009D6FD1"/>
    <w:rsid w:val="009E62C0"/>
    <w:rsid w:val="009F63A6"/>
    <w:rsid w:val="00A30656"/>
    <w:rsid w:val="00A36002"/>
    <w:rsid w:val="00A73672"/>
    <w:rsid w:val="00AA027D"/>
    <w:rsid w:val="00AE3C0C"/>
    <w:rsid w:val="00B00DCB"/>
    <w:rsid w:val="00B25F67"/>
    <w:rsid w:val="00B26A57"/>
    <w:rsid w:val="00B66D51"/>
    <w:rsid w:val="00BA4547"/>
    <w:rsid w:val="00BC6526"/>
    <w:rsid w:val="00BD3C91"/>
    <w:rsid w:val="00BF27C8"/>
    <w:rsid w:val="00C43995"/>
    <w:rsid w:val="00C703C9"/>
    <w:rsid w:val="00C80289"/>
    <w:rsid w:val="00C932A9"/>
    <w:rsid w:val="00C97A8B"/>
    <w:rsid w:val="00CB5690"/>
    <w:rsid w:val="00CD033E"/>
    <w:rsid w:val="00CD6431"/>
    <w:rsid w:val="00CE52D5"/>
    <w:rsid w:val="00D34492"/>
    <w:rsid w:val="00D374C7"/>
    <w:rsid w:val="00D44C06"/>
    <w:rsid w:val="00D45F4D"/>
    <w:rsid w:val="00D57BCB"/>
    <w:rsid w:val="00D84C6F"/>
    <w:rsid w:val="00D87556"/>
    <w:rsid w:val="00D91528"/>
    <w:rsid w:val="00DE5283"/>
    <w:rsid w:val="00E302BC"/>
    <w:rsid w:val="00E93B23"/>
    <w:rsid w:val="00E96922"/>
    <w:rsid w:val="00EA06F2"/>
    <w:rsid w:val="00EE1940"/>
    <w:rsid w:val="00F256E2"/>
    <w:rsid w:val="00F32122"/>
    <w:rsid w:val="00F46C3C"/>
    <w:rsid w:val="00F62450"/>
    <w:rsid w:val="00F63DB7"/>
    <w:rsid w:val="00F65335"/>
    <w:rsid w:val="00F7315B"/>
    <w:rsid w:val="00F8737E"/>
    <w:rsid w:val="00F905D0"/>
    <w:rsid w:val="00FA7426"/>
    <w:rsid w:val="00FD2265"/>
    <w:rsid w:val="00FD4A72"/>
    <w:rsid w:val="00FE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A4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21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21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921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92162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00DC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A4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21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21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921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92162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00D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Pages>1</Pages>
  <Words>4611</Words>
  <Characters>26289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an Gao</dc:creator>
  <cp:lastModifiedBy>Yanpan Gao</cp:lastModifiedBy>
  <cp:revision>127</cp:revision>
  <cp:lastPrinted>2017-06-08T03:28:00Z</cp:lastPrinted>
  <dcterms:created xsi:type="dcterms:W3CDTF">2016-12-13T02:02:00Z</dcterms:created>
  <dcterms:modified xsi:type="dcterms:W3CDTF">2017-06-08T03:28:00Z</dcterms:modified>
</cp:coreProperties>
</file>